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6C03E" w14:textId="5B6F7388" w:rsidR="004512BD" w:rsidRDefault="00B74233">
      <w:pPr>
        <w:widowControl/>
        <w:jc w:val="center"/>
        <w:rPr>
          <w:rFonts w:ascii="Times New Roman" w:eastAsia="GuardianAgateSansGR-Medium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GuardianAgateSansGR-Medium" w:hAnsi="Times New Roman" w:cs="Times New Roman"/>
          <w:b/>
          <w:bCs/>
          <w:color w:val="231F20"/>
          <w:kern w:val="0"/>
          <w:szCs w:val="21"/>
          <w:lang w:bidi="ar"/>
        </w:rPr>
        <w:t>THE</w:t>
      </w:r>
      <w:r w:rsidR="00000000">
        <w:rPr>
          <w:rFonts w:ascii="Times New Roman" w:eastAsia="GuardianAgateSansGR-Medium" w:hAnsi="Times New Roman" w:cs="Times New Roman" w:hint="eastAsia"/>
          <w:b/>
          <w:bCs/>
          <w:color w:val="231F20"/>
          <w:kern w:val="0"/>
          <w:szCs w:val="21"/>
          <w:lang w:bidi="ar"/>
        </w:rPr>
        <w:t xml:space="preserve"> CONSORT </w:t>
      </w:r>
      <w:r>
        <w:rPr>
          <w:rFonts w:ascii="Times New Roman" w:eastAsia="GuardianAgateSansGR-Medium" w:hAnsi="Times New Roman" w:cs="Times New Roman"/>
          <w:b/>
          <w:bCs/>
          <w:color w:val="231F20"/>
          <w:kern w:val="0"/>
          <w:szCs w:val="21"/>
          <w:lang w:bidi="ar"/>
        </w:rPr>
        <w:t>STATEMENT</w:t>
      </w:r>
    </w:p>
    <w:p w14:paraId="72BA1031" w14:textId="77777777" w:rsidR="004512BD" w:rsidRDefault="004512BD">
      <w:pPr>
        <w:jc w:val="center"/>
        <w:rPr>
          <w:b/>
          <w:bCs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41"/>
        <w:gridCol w:w="380"/>
        <w:gridCol w:w="610"/>
        <w:gridCol w:w="2755"/>
        <w:gridCol w:w="380"/>
        <w:gridCol w:w="680"/>
        <w:gridCol w:w="2376"/>
      </w:tblGrid>
      <w:tr w:rsidR="004512BD" w14:paraId="3FA10B13" w14:textId="77777777">
        <w:tc>
          <w:tcPr>
            <w:tcW w:w="1341" w:type="dxa"/>
          </w:tcPr>
          <w:p w14:paraId="670C29CD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380" w:type="dxa"/>
          </w:tcPr>
          <w:p w14:paraId="58AC7D01" w14:textId="77777777" w:rsidR="004512BD" w:rsidRDefault="004512BD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</w:p>
        </w:tc>
        <w:tc>
          <w:tcPr>
            <w:tcW w:w="610" w:type="dxa"/>
          </w:tcPr>
          <w:p w14:paraId="6C447FE7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Item No.</w:t>
            </w:r>
          </w:p>
        </w:tc>
        <w:tc>
          <w:tcPr>
            <w:tcW w:w="2755" w:type="dxa"/>
          </w:tcPr>
          <w:p w14:paraId="1AEBBA61" w14:textId="54F29EEF" w:rsidR="004512BD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CONSORT 2010 statement</w: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begin"/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instrText xml:space="preserve"> ADDIN NE.Ref.{B24821EB-DDA3-4A1D-AD9A-3A14AA28958E}</w:instrTex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separate"/>
            </w:r>
            <w:r w:rsidR="008579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end"/>
            </w:r>
          </w:p>
        </w:tc>
        <w:tc>
          <w:tcPr>
            <w:tcW w:w="380" w:type="dxa"/>
          </w:tcPr>
          <w:p w14:paraId="6059DFA5" w14:textId="77777777" w:rsidR="004512BD" w:rsidRDefault="004512BD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</w:p>
        </w:tc>
        <w:tc>
          <w:tcPr>
            <w:tcW w:w="680" w:type="dxa"/>
          </w:tcPr>
          <w:p w14:paraId="72E5B6EC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Item No.</w:t>
            </w:r>
          </w:p>
        </w:tc>
        <w:tc>
          <w:tcPr>
            <w:tcW w:w="2376" w:type="dxa"/>
          </w:tcPr>
          <w:p w14:paraId="71A770D8" w14:textId="0662D66C" w:rsidR="004512BD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CONSORT-Outcomes 2022 Extension</w: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begin"/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instrText xml:space="preserve"> ADDIN NE.Ref.{7C1A55B4-AF63-4901-916C-FCCCD901A3D8}</w:instrTex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separate"/>
            </w:r>
            <w:r w:rsidR="008579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B74233"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end"/>
            </w:r>
          </w:p>
        </w:tc>
      </w:tr>
      <w:tr w:rsidR="004512BD" w14:paraId="5441130A" w14:textId="77777777">
        <w:trPr>
          <w:trHeight w:val="289"/>
        </w:trPr>
        <w:tc>
          <w:tcPr>
            <w:tcW w:w="8522" w:type="dxa"/>
            <w:gridSpan w:val="7"/>
          </w:tcPr>
          <w:p w14:paraId="2032B471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Title and abstract</w:t>
            </w:r>
          </w:p>
        </w:tc>
      </w:tr>
      <w:tr w:rsidR="004512BD" w14:paraId="519B86EF" w14:textId="77777777">
        <w:trPr>
          <w:trHeight w:val="90"/>
        </w:trPr>
        <w:tc>
          <w:tcPr>
            <w:tcW w:w="1341" w:type="dxa"/>
            <w:vMerge w:val="restart"/>
          </w:tcPr>
          <w:p w14:paraId="5F84451E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Title and abstract</w:t>
            </w:r>
          </w:p>
        </w:tc>
        <w:tc>
          <w:tcPr>
            <w:tcW w:w="380" w:type="dxa"/>
          </w:tcPr>
          <w:p w14:paraId="705C6B9C" w14:textId="77777777" w:rsidR="004512BD" w:rsidRDefault="0000000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2499261A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a</w:t>
            </w:r>
          </w:p>
        </w:tc>
        <w:tc>
          <w:tcPr>
            <w:tcW w:w="2755" w:type="dxa"/>
          </w:tcPr>
          <w:p w14:paraId="2257729D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Identification as a randomized trial in the title</w:t>
            </w:r>
          </w:p>
        </w:tc>
        <w:tc>
          <w:tcPr>
            <w:tcW w:w="380" w:type="dxa"/>
          </w:tcPr>
          <w:p w14:paraId="0FD4A93C" w14:textId="77777777" w:rsidR="004512BD" w:rsidRDefault="00000000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6C6D1F1D" w14:textId="77777777" w:rsidR="004512BD" w:rsidRDefault="004512BD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  <w:tc>
          <w:tcPr>
            <w:tcW w:w="2376" w:type="dxa"/>
          </w:tcPr>
          <w:p w14:paraId="314F7DD8" w14:textId="77777777" w:rsidR="004512BD" w:rsidRDefault="004512BD">
            <w:pPr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</w:tr>
      <w:tr w:rsidR="004512BD" w14:paraId="27E77950" w14:textId="77777777">
        <w:trPr>
          <w:trHeight w:val="1355"/>
        </w:trPr>
        <w:tc>
          <w:tcPr>
            <w:tcW w:w="1341" w:type="dxa"/>
            <w:vMerge/>
          </w:tcPr>
          <w:p w14:paraId="569452E5" w14:textId="77777777" w:rsidR="004512BD" w:rsidRDefault="004512BD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  <w:tc>
          <w:tcPr>
            <w:tcW w:w="380" w:type="dxa"/>
          </w:tcPr>
          <w:p w14:paraId="133CED64" w14:textId="77777777" w:rsidR="004512BD" w:rsidRDefault="00000000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236BD2C5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b</w:t>
            </w:r>
          </w:p>
          <w:p w14:paraId="7A81A74E" w14:textId="77777777" w:rsidR="004512BD" w:rsidRDefault="004512BD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  <w:tc>
          <w:tcPr>
            <w:tcW w:w="2755" w:type="dxa"/>
          </w:tcPr>
          <w:p w14:paraId="5AFC5013" w14:textId="77777777" w:rsidR="004512BD" w:rsidRDefault="0000000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Structured summary of trial </w:t>
            </w: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esign, methods, results, and conclusions (for specific guidance see CONSORT for abstracts)</w:t>
            </w:r>
          </w:p>
        </w:tc>
        <w:tc>
          <w:tcPr>
            <w:tcW w:w="380" w:type="dxa"/>
          </w:tcPr>
          <w:p w14:paraId="1C98C2BE" w14:textId="77777777" w:rsidR="004512BD" w:rsidRDefault="00000000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2B73C4B2" w14:textId="77777777" w:rsidR="004512BD" w:rsidRDefault="004512BD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  <w:tc>
          <w:tcPr>
            <w:tcW w:w="2376" w:type="dxa"/>
          </w:tcPr>
          <w:p w14:paraId="134DBA0E" w14:textId="77777777" w:rsidR="004512BD" w:rsidRDefault="004512BD">
            <w:pPr>
              <w:jc w:val="center"/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</w:tr>
      <w:tr w:rsidR="004512BD" w14:paraId="20EFC6E8" w14:textId="77777777">
        <w:tc>
          <w:tcPr>
            <w:tcW w:w="8522" w:type="dxa"/>
            <w:gridSpan w:val="7"/>
          </w:tcPr>
          <w:p w14:paraId="7625BDD0" w14:textId="77777777" w:rsidR="004512BD" w:rsidRDefault="00000000">
            <w:pPr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GuardianAgateSansGR-Medium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Introduction</w:t>
            </w:r>
          </w:p>
        </w:tc>
      </w:tr>
      <w:tr w:rsidR="004512BD" w14:paraId="2F863CF0" w14:textId="77777777">
        <w:trPr>
          <w:trHeight w:val="564"/>
        </w:trPr>
        <w:tc>
          <w:tcPr>
            <w:tcW w:w="1341" w:type="dxa"/>
            <w:vMerge w:val="restart"/>
          </w:tcPr>
          <w:p w14:paraId="29AE6CF4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Background and objectives</w:t>
            </w:r>
          </w:p>
        </w:tc>
        <w:tc>
          <w:tcPr>
            <w:tcW w:w="380" w:type="dxa"/>
          </w:tcPr>
          <w:p w14:paraId="239688B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610861B2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a</w:t>
            </w:r>
          </w:p>
        </w:tc>
        <w:tc>
          <w:tcPr>
            <w:tcW w:w="2755" w:type="dxa"/>
          </w:tcPr>
          <w:p w14:paraId="1998DBD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Scientific background and explanation of rationale</w:t>
            </w:r>
          </w:p>
        </w:tc>
        <w:tc>
          <w:tcPr>
            <w:tcW w:w="380" w:type="dxa"/>
          </w:tcPr>
          <w:p w14:paraId="18373382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18BFB8A1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0E1AA706" w14:textId="77777777" w:rsidR="004512BD" w:rsidRDefault="004512BD">
            <w:pPr>
              <w:jc w:val="center"/>
            </w:pPr>
          </w:p>
        </w:tc>
      </w:tr>
      <w:tr w:rsidR="004512BD" w14:paraId="72B7A6F1" w14:textId="77777777">
        <w:tc>
          <w:tcPr>
            <w:tcW w:w="1341" w:type="dxa"/>
            <w:vMerge/>
          </w:tcPr>
          <w:p w14:paraId="4BDCA006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69F3E20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4C338DF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b</w:t>
            </w:r>
          </w:p>
        </w:tc>
        <w:tc>
          <w:tcPr>
            <w:tcW w:w="2755" w:type="dxa"/>
          </w:tcPr>
          <w:p w14:paraId="70DB4CD8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Specific objectives or hypotheses</w:t>
            </w:r>
          </w:p>
        </w:tc>
        <w:tc>
          <w:tcPr>
            <w:tcW w:w="380" w:type="dxa"/>
          </w:tcPr>
          <w:p w14:paraId="281FF92D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6DA6ECD1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7D7F3FB" w14:textId="77777777" w:rsidR="004512BD" w:rsidRDefault="004512BD">
            <w:pPr>
              <w:jc w:val="center"/>
            </w:pPr>
          </w:p>
        </w:tc>
      </w:tr>
      <w:tr w:rsidR="004512BD" w14:paraId="4725C769" w14:textId="77777777">
        <w:tc>
          <w:tcPr>
            <w:tcW w:w="8522" w:type="dxa"/>
            <w:gridSpan w:val="7"/>
          </w:tcPr>
          <w:p w14:paraId="0A8C65B0" w14:textId="77777777" w:rsidR="004512BD" w:rsidRDefault="00000000">
            <w:pPr>
              <w:jc w:val="left"/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Methods</w:t>
            </w:r>
          </w:p>
        </w:tc>
      </w:tr>
      <w:tr w:rsidR="004512BD" w14:paraId="77E2A300" w14:textId="77777777">
        <w:tc>
          <w:tcPr>
            <w:tcW w:w="1341" w:type="dxa"/>
            <w:vMerge w:val="restart"/>
          </w:tcPr>
          <w:p w14:paraId="0F5FE303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rial design</w:t>
            </w:r>
          </w:p>
        </w:tc>
        <w:tc>
          <w:tcPr>
            <w:tcW w:w="380" w:type="dxa"/>
          </w:tcPr>
          <w:p w14:paraId="6C9491B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1AA769C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3a</w:t>
            </w:r>
          </w:p>
        </w:tc>
        <w:tc>
          <w:tcPr>
            <w:tcW w:w="2755" w:type="dxa"/>
          </w:tcPr>
          <w:p w14:paraId="2391F60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ption of trial design (such as parallel, factorial) including allocation ratio</w:t>
            </w:r>
          </w:p>
        </w:tc>
        <w:tc>
          <w:tcPr>
            <w:tcW w:w="380" w:type="dxa"/>
          </w:tcPr>
          <w:p w14:paraId="31971765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0C695CC7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41190507" w14:textId="77777777" w:rsidR="004512BD" w:rsidRDefault="004512BD">
            <w:pPr>
              <w:jc w:val="center"/>
            </w:pPr>
          </w:p>
        </w:tc>
      </w:tr>
      <w:tr w:rsidR="004512BD" w14:paraId="7C4691F3" w14:textId="77777777">
        <w:tc>
          <w:tcPr>
            <w:tcW w:w="1341" w:type="dxa"/>
            <w:vMerge/>
          </w:tcPr>
          <w:p w14:paraId="4C941F7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698760B5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0995E91B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3b</w:t>
            </w:r>
          </w:p>
        </w:tc>
        <w:tc>
          <w:tcPr>
            <w:tcW w:w="2755" w:type="dxa"/>
          </w:tcPr>
          <w:p w14:paraId="571C731E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mportant changes to methods after trial commencement</w:t>
            </w:r>
          </w:p>
          <w:p w14:paraId="79793C95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(</w:t>
            </w:r>
            <w:proofErr w:type="gram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uch</w:t>
            </w:r>
            <w:proofErr w:type="gram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 as eligibility criteria), with reasons</w:t>
            </w:r>
          </w:p>
        </w:tc>
        <w:tc>
          <w:tcPr>
            <w:tcW w:w="380" w:type="dxa"/>
          </w:tcPr>
          <w:p w14:paraId="3B16158B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5945413F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50E5003A" w14:textId="77777777" w:rsidR="004512BD" w:rsidRDefault="004512BD">
            <w:pPr>
              <w:jc w:val="center"/>
            </w:pPr>
          </w:p>
        </w:tc>
      </w:tr>
      <w:tr w:rsidR="004512BD" w14:paraId="28F8A276" w14:textId="77777777">
        <w:tc>
          <w:tcPr>
            <w:tcW w:w="1341" w:type="dxa"/>
            <w:vMerge w:val="restart"/>
          </w:tcPr>
          <w:p w14:paraId="3A5A122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articipants</w:t>
            </w:r>
          </w:p>
        </w:tc>
        <w:tc>
          <w:tcPr>
            <w:tcW w:w="380" w:type="dxa"/>
          </w:tcPr>
          <w:p w14:paraId="2C77848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0246D37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a</w:t>
            </w:r>
          </w:p>
        </w:tc>
        <w:tc>
          <w:tcPr>
            <w:tcW w:w="2755" w:type="dxa"/>
          </w:tcPr>
          <w:p w14:paraId="107E8A9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ligibility criteria for participants</w:t>
            </w:r>
          </w:p>
        </w:tc>
        <w:tc>
          <w:tcPr>
            <w:tcW w:w="380" w:type="dxa"/>
          </w:tcPr>
          <w:p w14:paraId="61983BEB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283F85E3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28002783" w14:textId="77777777" w:rsidR="004512BD" w:rsidRDefault="004512BD">
            <w:pPr>
              <w:jc w:val="center"/>
            </w:pPr>
          </w:p>
        </w:tc>
      </w:tr>
      <w:tr w:rsidR="004512BD" w14:paraId="21DAAC52" w14:textId="77777777">
        <w:tc>
          <w:tcPr>
            <w:tcW w:w="1341" w:type="dxa"/>
            <w:vMerge/>
          </w:tcPr>
          <w:p w14:paraId="657D427C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116C830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AEBD10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b</w:t>
            </w:r>
          </w:p>
        </w:tc>
        <w:tc>
          <w:tcPr>
            <w:tcW w:w="2755" w:type="dxa"/>
          </w:tcPr>
          <w:p w14:paraId="13BDD9F3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ettings and locations where the data were collected</w:t>
            </w:r>
          </w:p>
        </w:tc>
        <w:tc>
          <w:tcPr>
            <w:tcW w:w="380" w:type="dxa"/>
          </w:tcPr>
          <w:p w14:paraId="755EF6CC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572EE0CD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C72F981" w14:textId="77777777" w:rsidR="004512BD" w:rsidRDefault="004512BD">
            <w:pPr>
              <w:jc w:val="center"/>
            </w:pPr>
          </w:p>
        </w:tc>
      </w:tr>
      <w:tr w:rsidR="004512BD" w14:paraId="068BFE64" w14:textId="77777777">
        <w:tc>
          <w:tcPr>
            <w:tcW w:w="1341" w:type="dxa"/>
          </w:tcPr>
          <w:p w14:paraId="5D11933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ventions</w:t>
            </w:r>
          </w:p>
        </w:tc>
        <w:tc>
          <w:tcPr>
            <w:tcW w:w="380" w:type="dxa"/>
          </w:tcPr>
          <w:p w14:paraId="06488AA2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27FB157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55" w:type="dxa"/>
          </w:tcPr>
          <w:p w14:paraId="66722015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The interventions for each group with sufficient details to allow replication, including how and when they were actually administered (for specific guidance see 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IDieR</w:t>
            </w:r>
            <w:proofErr w:type="spellEnd"/>
          </w:p>
          <w:p w14:paraId="4345C0E3" w14:textId="36C25E78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hecklist and guide)</w: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begin"/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instrText xml:space="preserve"> ADDIN NE.Ref.{07FEBC44-EE28-4BCE-934D-43736B98ED05}</w:instrTex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separate"/>
            </w:r>
            <w:r w:rsidR="008579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end"/>
            </w:r>
          </w:p>
        </w:tc>
        <w:tc>
          <w:tcPr>
            <w:tcW w:w="380" w:type="dxa"/>
          </w:tcPr>
          <w:p w14:paraId="66059696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7F6ED553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59FAD360" w14:textId="77777777" w:rsidR="004512BD" w:rsidRDefault="004512BD">
            <w:pPr>
              <w:jc w:val="center"/>
            </w:pPr>
          </w:p>
        </w:tc>
      </w:tr>
      <w:tr w:rsidR="004512BD" w14:paraId="24FF26AF" w14:textId="77777777">
        <w:trPr>
          <w:trHeight w:val="1008"/>
        </w:trPr>
        <w:tc>
          <w:tcPr>
            <w:tcW w:w="1341" w:type="dxa"/>
            <w:vMerge w:val="restart"/>
          </w:tcPr>
          <w:p w14:paraId="43AB071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380" w:type="dxa"/>
          </w:tcPr>
          <w:p w14:paraId="133CB3A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1AC42E5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</w:t>
            </w:r>
          </w:p>
        </w:tc>
        <w:tc>
          <w:tcPr>
            <w:tcW w:w="2755" w:type="dxa"/>
          </w:tcPr>
          <w:p w14:paraId="73335776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ompletely defined prespecified primary and secondary outcome measures, including how and</w:t>
            </w:r>
          </w:p>
          <w:p w14:paraId="13AF341E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hen they were assessed</w:t>
            </w:r>
          </w:p>
        </w:tc>
        <w:tc>
          <w:tcPr>
            <w:tcW w:w="380" w:type="dxa"/>
          </w:tcPr>
          <w:p w14:paraId="436F2C4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1B018CC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1</w:t>
            </w:r>
          </w:p>
        </w:tc>
        <w:tc>
          <w:tcPr>
            <w:tcW w:w="2376" w:type="dxa"/>
          </w:tcPr>
          <w:p w14:paraId="2582C653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rovide a rationale for the selection of the domain for the trial</w:t>
            </w:r>
            <w:proofErr w:type="gram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’</w:t>
            </w:r>
            <w:proofErr w:type="gram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 primary outcome</w:t>
            </w:r>
          </w:p>
        </w:tc>
      </w:tr>
      <w:tr w:rsidR="004512BD" w14:paraId="581275AE" w14:textId="77777777">
        <w:tc>
          <w:tcPr>
            <w:tcW w:w="1341" w:type="dxa"/>
            <w:vMerge/>
          </w:tcPr>
          <w:p w14:paraId="6B7BDAD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9867C90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076564E0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57DBA09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1FABC78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1C131CC7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2</w:t>
            </w:r>
          </w:p>
        </w:tc>
        <w:tc>
          <w:tcPr>
            <w:tcW w:w="2376" w:type="dxa"/>
          </w:tcPr>
          <w:p w14:paraId="2443CCB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be the specific measurement variable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systolic blood pressure), analysis metric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, change from baseline, final value, time to event), method of </w:t>
            </w: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lastRenderedPageBreak/>
              <w:t>aggregation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mean, proportion), and the time point for each outcome</w:t>
            </w:r>
          </w:p>
        </w:tc>
      </w:tr>
      <w:tr w:rsidR="004512BD" w14:paraId="38E72E0A" w14:textId="77777777">
        <w:tc>
          <w:tcPr>
            <w:tcW w:w="1341" w:type="dxa"/>
            <w:vMerge/>
          </w:tcPr>
          <w:p w14:paraId="57397A30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5311657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5D6D905E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4F484AB4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366AC17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34E4B9E2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3</w:t>
            </w:r>
          </w:p>
        </w:tc>
        <w:tc>
          <w:tcPr>
            <w:tcW w:w="2376" w:type="dxa"/>
          </w:tcPr>
          <w:p w14:paraId="45BBF08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the analysis metric for the primary outcome represents</w:t>
            </w:r>
          </w:p>
          <w:p w14:paraId="5607A504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within-participant change, define and justify the 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imal</w:t>
            </w:r>
            <w:proofErr w:type="spellEnd"/>
          </w:p>
          <w:p w14:paraId="7E525DD8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mportant change in individuals</w:t>
            </w:r>
          </w:p>
        </w:tc>
      </w:tr>
      <w:tr w:rsidR="004512BD" w14:paraId="768DE426" w14:textId="77777777">
        <w:tc>
          <w:tcPr>
            <w:tcW w:w="1341" w:type="dxa"/>
            <w:vMerge/>
          </w:tcPr>
          <w:p w14:paraId="17DE182B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3E51D7A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64CA033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34E9687C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795A364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14E1752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4</w:t>
            </w:r>
          </w:p>
        </w:tc>
        <w:tc>
          <w:tcPr>
            <w:tcW w:w="2376" w:type="dxa"/>
          </w:tcPr>
          <w:p w14:paraId="2858ED2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 the outcome data were continuous, but were analyzed as categorical (method of aggregation), specify the cutoff values used</w:t>
            </w:r>
          </w:p>
        </w:tc>
      </w:tr>
      <w:tr w:rsidR="004512BD" w14:paraId="16E06971" w14:textId="77777777">
        <w:tc>
          <w:tcPr>
            <w:tcW w:w="1341" w:type="dxa"/>
            <w:vMerge/>
          </w:tcPr>
          <w:p w14:paraId="3C768BDA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AE0026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6EC861C9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185C4359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6907364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0EA796C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5</w:t>
            </w:r>
          </w:p>
        </w:tc>
        <w:tc>
          <w:tcPr>
            <w:tcW w:w="2376" w:type="dxa"/>
          </w:tcPr>
          <w:p w14:paraId="4E50F74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outcome assessments were performed at several time</w:t>
            </w:r>
          </w:p>
          <w:p w14:paraId="132B89E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oints after randomization, state the time points used for</w:t>
            </w:r>
          </w:p>
          <w:p w14:paraId="08574435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he analysis</w:t>
            </w:r>
          </w:p>
        </w:tc>
      </w:tr>
      <w:tr w:rsidR="004512BD" w14:paraId="4A18CE00" w14:textId="77777777">
        <w:tc>
          <w:tcPr>
            <w:tcW w:w="1341" w:type="dxa"/>
            <w:vMerge/>
          </w:tcPr>
          <w:p w14:paraId="3A39D2C4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5757845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537BEC78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542B97A7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765B644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040E04F5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6</w:t>
            </w:r>
          </w:p>
        </w:tc>
        <w:tc>
          <w:tcPr>
            <w:tcW w:w="2376" w:type="dxa"/>
          </w:tcPr>
          <w:p w14:paraId="28E0CB9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a composite outcome was used, define all individual</w:t>
            </w:r>
          </w:p>
          <w:p w14:paraId="52EF86F2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omponents of the composite outcome</w:t>
            </w:r>
          </w:p>
        </w:tc>
      </w:tr>
      <w:tr w:rsidR="004512BD" w14:paraId="0389AEBE" w14:textId="77777777">
        <w:tc>
          <w:tcPr>
            <w:tcW w:w="1341" w:type="dxa"/>
            <w:vMerge/>
          </w:tcPr>
          <w:p w14:paraId="34A3B8E8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7F96D22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06DC6475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50068B55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61C29E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217F42BB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7</w:t>
            </w:r>
          </w:p>
        </w:tc>
        <w:tc>
          <w:tcPr>
            <w:tcW w:w="2376" w:type="dxa"/>
          </w:tcPr>
          <w:p w14:paraId="2A2FB6E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dentify any outcomes that were not prespecified in a trial registry or trial protocol</w:t>
            </w:r>
          </w:p>
        </w:tc>
      </w:tr>
      <w:tr w:rsidR="004512BD" w14:paraId="3FE6BA90" w14:textId="77777777">
        <w:tc>
          <w:tcPr>
            <w:tcW w:w="1341" w:type="dxa"/>
            <w:vMerge/>
          </w:tcPr>
          <w:p w14:paraId="5401602D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53D37E2E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739C90C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586A71D0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69D24D6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559AEB46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8</w:t>
            </w:r>
          </w:p>
        </w:tc>
        <w:tc>
          <w:tcPr>
            <w:tcW w:w="2376" w:type="dxa"/>
          </w:tcPr>
          <w:p w14:paraId="3340CBD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rovide a description of the study instruments used to</w:t>
            </w:r>
          </w:p>
          <w:p w14:paraId="57D9217E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ssess the outcome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questionnaires, laboratory tests) along with reliability, validity, and responsiveness in a population similar to the study sample</w:t>
            </w:r>
          </w:p>
        </w:tc>
      </w:tr>
      <w:tr w:rsidR="004512BD" w14:paraId="74EDADE7" w14:textId="77777777">
        <w:trPr>
          <w:trHeight w:val="2228"/>
        </w:trPr>
        <w:tc>
          <w:tcPr>
            <w:tcW w:w="1341" w:type="dxa"/>
            <w:vMerge/>
          </w:tcPr>
          <w:p w14:paraId="118FED59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59912A4D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3110A3F1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666E1177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27A0F5E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65072397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9</w:t>
            </w:r>
          </w:p>
        </w:tc>
        <w:tc>
          <w:tcPr>
            <w:tcW w:w="2376" w:type="dxa"/>
          </w:tcPr>
          <w:p w14:paraId="5DED554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be who assessed the outcome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nurse, parent) and any qualifications or trial-specific training necessary to administer the study instruments to assess the outcome</w:t>
            </w:r>
          </w:p>
        </w:tc>
      </w:tr>
      <w:tr w:rsidR="004512BD" w14:paraId="050EC8C4" w14:textId="77777777">
        <w:tc>
          <w:tcPr>
            <w:tcW w:w="1341" w:type="dxa"/>
            <w:vMerge/>
          </w:tcPr>
          <w:p w14:paraId="5D3575B2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66F11464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0" w:type="dxa"/>
          </w:tcPr>
          <w:p w14:paraId="49A81B4A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55" w:type="dxa"/>
          </w:tcPr>
          <w:p w14:paraId="512BD35A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19580C0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61D1097B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a.10</w:t>
            </w:r>
          </w:p>
        </w:tc>
        <w:tc>
          <w:tcPr>
            <w:tcW w:w="2376" w:type="dxa"/>
          </w:tcPr>
          <w:p w14:paraId="2B659757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be any processes used to promote outcome data</w:t>
            </w:r>
          </w:p>
          <w:p w14:paraId="736BAE68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quality during data collection </w:t>
            </w: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lastRenderedPageBreak/>
              <w:t>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duplicate measurements) and after data collection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range checks of outcome data values), or state where these details can be found</w:t>
            </w:r>
          </w:p>
        </w:tc>
      </w:tr>
      <w:tr w:rsidR="004512BD" w14:paraId="6F771499" w14:textId="77777777">
        <w:tc>
          <w:tcPr>
            <w:tcW w:w="1341" w:type="dxa"/>
            <w:vMerge/>
          </w:tcPr>
          <w:p w14:paraId="2338B9C8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523BF86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61B69ECD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b</w:t>
            </w:r>
          </w:p>
        </w:tc>
        <w:tc>
          <w:tcPr>
            <w:tcW w:w="2755" w:type="dxa"/>
          </w:tcPr>
          <w:p w14:paraId="35F70E9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ny changes to trial outcomes after the trial commenced, with reasons</w:t>
            </w:r>
          </w:p>
        </w:tc>
        <w:tc>
          <w:tcPr>
            <w:tcW w:w="380" w:type="dxa"/>
          </w:tcPr>
          <w:p w14:paraId="61F6A05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dxa"/>
          </w:tcPr>
          <w:p w14:paraId="4D716D36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76" w:type="dxa"/>
          </w:tcPr>
          <w:p w14:paraId="1377A16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4512BD" w14:paraId="3E469E85" w14:textId="77777777">
        <w:tc>
          <w:tcPr>
            <w:tcW w:w="1341" w:type="dxa"/>
            <w:vMerge w:val="restart"/>
          </w:tcPr>
          <w:p w14:paraId="465E3648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380" w:type="dxa"/>
          </w:tcPr>
          <w:p w14:paraId="27553602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B05BA0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a</w:t>
            </w:r>
          </w:p>
        </w:tc>
        <w:tc>
          <w:tcPr>
            <w:tcW w:w="2755" w:type="dxa"/>
          </w:tcPr>
          <w:p w14:paraId="75BD7294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ow sample size was determined</w:t>
            </w:r>
          </w:p>
        </w:tc>
        <w:tc>
          <w:tcPr>
            <w:tcW w:w="380" w:type="dxa"/>
          </w:tcPr>
          <w:p w14:paraId="7FE19D22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0D562DD8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a.1</w:t>
            </w:r>
          </w:p>
        </w:tc>
        <w:tc>
          <w:tcPr>
            <w:tcW w:w="2376" w:type="dxa"/>
          </w:tcPr>
          <w:p w14:paraId="3E298120" w14:textId="77777777" w:rsidR="004512BD" w:rsidRPr="008579B5" w:rsidRDefault="00000000" w:rsidP="008579B5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8579B5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fine and justify the target difference between treatment</w:t>
            </w:r>
          </w:p>
          <w:p w14:paraId="594B714E" w14:textId="77777777" w:rsidR="004512BD" w:rsidRPr="008579B5" w:rsidRDefault="00000000" w:rsidP="008579B5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8579B5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groups (</w:t>
            </w:r>
            <w:proofErr w:type="spellStart"/>
            <w:r w:rsidRPr="008579B5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8579B5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the minimal important difference)</w:t>
            </w:r>
          </w:p>
        </w:tc>
      </w:tr>
      <w:tr w:rsidR="004512BD" w14:paraId="7D32C7E9" w14:textId="77777777">
        <w:tc>
          <w:tcPr>
            <w:tcW w:w="1341" w:type="dxa"/>
            <w:vMerge/>
          </w:tcPr>
          <w:p w14:paraId="363C1E59" w14:textId="77777777" w:rsidR="004512BD" w:rsidRDefault="004512BD">
            <w:pPr>
              <w:jc w:val="center"/>
            </w:pPr>
          </w:p>
        </w:tc>
        <w:tc>
          <w:tcPr>
            <w:tcW w:w="380" w:type="dxa"/>
          </w:tcPr>
          <w:p w14:paraId="3B65017E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2CF70B5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b</w:t>
            </w:r>
          </w:p>
        </w:tc>
        <w:tc>
          <w:tcPr>
            <w:tcW w:w="2755" w:type="dxa"/>
          </w:tcPr>
          <w:p w14:paraId="1C7B479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hen applicable, explanation of any interim analyses and stopping guidelines</w:t>
            </w:r>
          </w:p>
        </w:tc>
        <w:tc>
          <w:tcPr>
            <w:tcW w:w="380" w:type="dxa"/>
          </w:tcPr>
          <w:p w14:paraId="4076927F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1FDEEAC7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45E1A990" w14:textId="77777777" w:rsidR="004512BD" w:rsidRDefault="004512BD">
            <w:pPr>
              <w:jc w:val="center"/>
            </w:pPr>
          </w:p>
        </w:tc>
      </w:tr>
      <w:tr w:rsidR="004512BD" w14:paraId="587715E5" w14:textId="77777777">
        <w:tc>
          <w:tcPr>
            <w:tcW w:w="8522" w:type="dxa"/>
            <w:gridSpan w:val="7"/>
          </w:tcPr>
          <w:p w14:paraId="202C243E" w14:textId="77777777" w:rsidR="004512BD" w:rsidRDefault="00000000">
            <w:pPr>
              <w:jc w:val="left"/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Randomization</w:t>
            </w:r>
          </w:p>
        </w:tc>
      </w:tr>
      <w:tr w:rsidR="004512BD" w14:paraId="1CAF476D" w14:textId="77777777">
        <w:tc>
          <w:tcPr>
            <w:tcW w:w="1341" w:type="dxa"/>
          </w:tcPr>
          <w:p w14:paraId="6B8FD4F2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equence</w:t>
            </w:r>
          </w:p>
          <w:p w14:paraId="07E9313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generation</w:t>
            </w:r>
          </w:p>
        </w:tc>
        <w:tc>
          <w:tcPr>
            <w:tcW w:w="380" w:type="dxa"/>
          </w:tcPr>
          <w:p w14:paraId="1810E03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5A769FC1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8a</w:t>
            </w:r>
          </w:p>
        </w:tc>
        <w:tc>
          <w:tcPr>
            <w:tcW w:w="2755" w:type="dxa"/>
          </w:tcPr>
          <w:p w14:paraId="13DBA00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ethod used to generate the random allocation sequence</w:t>
            </w:r>
          </w:p>
        </w:tc>
        <w:tc>
          <w:tcPr>
            <w:tcW w:w="380" w:type="dxa"/>
          </w:tcPr>
          <w:p w14:paraId="6B97227A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20129EC7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056206E6" w14:textId="77777777" w:rsidR="004512BD" w:rsidRDefault="004512BD">
            <w:pPr>
              <w:jc w:val="center"/>
            </w:pPr>
          </w:p>
        </w:tc>
      </w:tr>
      <w:tr w:rsidR="004512BD" w14:paraId="2AAEB2C0" w14:textId="77777777">
        <w:tc>
          <w:tcPr>
            <w:tcW w:w="1341" w:type="dxa"/>
            <w:vMerge w:val="restart"/>
          </w:tcPr>
          <w:p w14:paraId="0B53D7F9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llocation</w:t>
            </w:r>
          </w:p>
          <w:p w14:paraId="2A9127D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oncealment</w:t>
            </w:r>
          </w:p>
          <w:p w14:paraId="1DB2991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echanism</w:t>
            </w:r>
          </w:p>
        </w:tc>
        <w:tc>
          <w:tcPr>
            <w:tcW w:w="380" w:type="dxa"/>
          </w:tcPr>
          <w:p w14:paraId="67A88283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46A3D666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a</w:t>
            </w:r>
          </w:p>
        </w:tc>
        <w:tc>
          <w:tcPr>
            <w:tcW w:w="2755" w:type="dxa"/>
          </w:tcPr>
          <w:p w14:paraId="1664D5BB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ype of randomization; details of any restriction (such as blocking and block size)</w:t>
            </w:r>
          </w:p>
        </w:tc>
        <w:tc>
          <w:tcPr>
            <w:tcW w:w="380" w:type="dxa"/>
          </w:tcPr>
          <w:p w14:paraId="35683622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79F18FF6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432CD9DC" w14:textId="77777777" w:rsidR="004512BD" w:rsidRDefault="004512BD">
            <w:pPr>
              <w:jc w:val="center"/>
            </w:pPr>
          </w:p>
        </w:tc>
      </w:tr>
      <w:tr w:rsidR="004512BD" w14:paraId="496A55F5" w14:textId="77777777">
        <w:tc>
          <w:tcPr>
            <w:tcW w:w="1341" w:type="dxa"/>
            <w:vMerge/>
          </w:tcPr>
          <w:p w14:paraId="0B0C43D3" w14:textId="77777777" w:rsidR="004512BD" w:rsidRDefault="004512BD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7092A17C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4449F5DA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b</w:t>
            </w:r>
          </w:p>
        </w:tc>
        <w:tc>
          <w:tcPr>
            <w:tcW w:w="2755" w:type="dxa"/>
          </w:tcPr>
          <w:p w14:paraId="646983EF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echanism used to implement the random allocation sequence (such as sequentially numbered containers), describing any steps taken to conceal the sequence until</w:t>
            </w:r>
          </w:p>
          <w:p w14:paraId="3EF75C90" w14:textId="77777777" w:rsidR="004512BD" w:rsidRDefault="00000000">
            <w:pPr>
              <w:widowControl/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ventions were assigned</w:t>
            </w:r>
          </w:p>
        </w:tc>
        <w:tc>
          <w:tcPr>
            <w:tcW w:w="380" w:type="dxa"/>
          </w:tcPr>
          <w:p w14:paraId="32A6DA01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46061C19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7370CCB6" w14:textId="77777777" w:rsidR="004512BD" w:rsidRDefault="004512BD">
            <w:pPr>
              <w:jc w:val="center"/>
            </w:pPr>
          </w:p>
        </w:tc>
      </w:tr>
      <w:tr w:rsidR="004512BD" w14:paraId="33718921" w14:textId="77777777">
        <w:tc>
          <w:tcPr>
            <w:tcW w:w="1341" w:type="dxa"/>
          </w:tcPr>
          <w:p w14:paraId="0F706AF4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mplementa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  <w:p w14:paraId="66C3C909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ion</w:t>
            </w:r>
            <w:proofErr w:type="spellEnd"/>
          </w:p>
        </w:tc>
        <w:tc>
          <w:tcPr>
            <w:tcW w:w="380" w:type="dxa"/>
          </w:tcPr>
          <w:p w14:paraId="00045988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41EB622A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755" w:type="dxa"/>
          </w:tcPr>
          <w:p w14:paraId="7E21C21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ho generated the random allocation sequence, who</w:t>
            </w:r>
          </w:p>
          <w:p w14:paraId="701FFC7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nrolled participants, and who assigned participants to</w:t>
            </w:r>
          </w:p>
          <w:p w14:paraId="1624604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ventions</w:t>
            </w:r>
          </w:p>
        </w:tc>
        <w:tc>
          <w:tcPr>
            <w:tcW w:w="380" w:type="dxa"/>
          </w:tcPr>
          <w:p w14:paraId="0C8E6CEC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4EF54724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2B70CC4" w14:textId="77777777" w:rsidR="004512BD" w:rsidRDefault="004512BD">
            <w:pPr>
              <w:jc w:val="center"/>
            </w:pPr>
          </w:p>
        </w:tc>
      </w:tr>
      <w:tr w:rsidR="004512BD" w14:paraId="1AF6FD83" w14:textId="77777777">
        <w:tc>
          <w:tcPr>
            <w:tcW w:w="1341" w:type="dxa"/>
            <w:vMerge w:val="restart"/>
          </w:tcPr>
          <w:p w14:paraId="25A68D3C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Blinding</w:t>
            </w:r>
          </w:p>
        </w:tc>
        <w:tc>
          <w:tcPr>
            <w:tcW w:w="380" w:type="dxa"/>
          </w:tcPr>
          <w:p w14:paraId="0184ECE6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6380EC93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1a</w:t>
            </w:r>
          </w:p>
        </w:tc>
        <w:tc>
          <w:tcPr>
            <w:tcW w:w="2755" w:type="dxa"/>
          </w:tcPr>
          <w:p w14:paraId="6400A602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80" w:type="dxa"/>
          </w:tcPr>
          <w:p w14:paraId="07ED8188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3D8EF9FA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118AECF" w14:textId="77777777" w:rsidR="004512BD" w:rsidRDefault="004512BD">
            <w:pPr>
              <w:jc w:val="center"/>
            </w:pPr>
          </w:p>
        </w:tc>
      </w:tr>
      <w:tr w:rsidR="004512BD" w14:paraId="052A0B92" w14:textId="77777777">
        <w:tc>
          <w:tcPr>
            <w:tcW w:w="1341" w:type="dxa"/>
            <w:vMerge/>
          </w:tcPr>
          <w:p w14:paraId="10685AEB" w14:textId="77777777" w:rsidR="004512BD" w:rsidRDefault="004512BD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E74920F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29141521" w14:textId="77777777" w:rsidR="004512BD" w:rsidRDefault="00000000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1b</w:t>
            </w:r>
          </w:p>
        </w:tc>
        <w:tc>
          <w:tcPr>
            <w:tcW w:w="2755" w:type="dxa"/>
          </w:tcPr>
          <w:p w14:paraId="027B580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relevant, description of the similarity of interventions</w:t>
            </w:r>
          </w:p>
        </w:tc>
        <w:tc>
          <w:tcPr>
            <w:tcW w:w="380" w:type="dxa"/>
          </w:tcPr>
          <w:p w14:paraId="50EBB6A4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7DCA85B9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5D78FA60" w14:textId="77777777" w:rsidR="004512BD" w:rsidRDefault="004512BD">
            <w:pPr>
              <w:jc w:val="center"/>
            </w:pPr>
          </w:p>
        </w:tc>
      </w:tr>
      <w:tr w:rsidR="00B74233" w14:paraId="4944706A" w14:textId="77777777">
        <w:tc>
          <w:tcPr>
            <w:tcW w:w="1341" w:type="dxa"/>
            <w:vMerge w:val="restart"/>
          </w:tcPr>
          <w:p w14:paraId="390A9996" w14:textId="77777777" w:rsidR="00B74233" w:rsidRDefault="00B74233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tatistical methods</w:t>
            </w:r>
          </w:p>
        </w:tc>
        <w:tc>
          <w:tcPr>
            <w:tcW w:w="380" w:type="dxa"/>
          </w:tcPr>
          <w:p w14:paraId="66B2D626" w14:textId="77777777" w:rsidR="00B74233" w:rsidRDefault="00B74233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75CE54A8" w14:textId="77777777" w:rsidR="00B74233" w:rsidRDefault="00B74233">
            <w:pPr>
              <w:jc w:val="center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a</w:t>
            </w:r>
          </w:p>
        </w:tc>
        <w:tc>
          <w:tcPr>
            <w:tcW w:w="2755" w:type="dxa"/>
          </w:tcPr>
          <w:p w14:paraId="07929D9B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tatistical methods used to compare groups for primary</w:t>
            </w:r>
          </w:p>
          <w:p w14:paraId="1EB4FE6E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nd secondary outcomes</w:t>
            </w:r>
          </w:p>
        </w:tc>
        <w:tc>
          <w:tcPr>
            <w:tcW w:w="380" w:type="dxa"/>
          </w:tcPr>
          <w:p w14:paraId="20918181" w14:textId="77777777" w:rsidR="00B74233" w:rsidRDefault="00B74233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0921E68B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a.1</w:t>
            </w:r>
          </w:p>
        </w:tc>
        <w:tc>
          <w:tcPr>
            <w:tcW w:w="2376" w:type="dxa"/>
          </w:tcPr>
          <w:p w14:paraId="74960A35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be any methods used to account for multiplicity in</w:t>
            </w:r>
          </w:p>
          <w:p w14:paraId="3B12776F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he analysis or interpretation of the primary and secondary</w:t>
            </w:r>
          </w:p>
          <w:p w14:paraId="4E7CB19E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outcomes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, coprimary </w:t>
            </w: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lastRenderedPageBreak/>
              <w:t>outcomes, same outcome</w:t>
            </w:r>
          </w:p>
          <w:p w14:paraId="20B6E181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ssessed at multiple time points, or subgroup analyses</w:t>
            </w:r>
          </w:p>
          <w:p w14:paraId="22F5C2F2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of an outcome)</w:t>
            </w:r>
          </w:p>
        </w:tc>
      </w:tr>
      <w:tr w:rsidR="00B74233" w14:paraId="331C33C6" w14:textId="77777777">
        <w:tc>
          <w:tcPr>
            <w:tcW w:w="1341" w:type="dxa"/>
            <w:vMerge/>
          </w:tcPr>
          <w:p w14:paraId="61997CAE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585107CF" w14:textId="77777777" w:rsidR="00B74233" w:rsidRDefault="00B74233">
            <w:pPr>
              <w:jc w:val="center"/>
            </w:pPr>
          </w:p>
        </w:tc>
        <w:tc>
          <w:tcPr>
            <w:tcW w:w="610" w:type="dxa"/>
          </w:tcPr>
          <w:p w14:paraId="37A57FEB" w14:textId="77777777" w:rsidR="00B74233" w:rsidRDefault="00B74233">
            <w:pPr>
              <w:jc w:val="center"/>
            </w:pPr>
          </w:p>
        </w:tc>
        <w:tc>
          <w:tcPr>
            <w:tcW w:w="2755" w:type="dxa"/>
          </w:tcPr>
          <w:p w14:paraId="63292D8A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3DC4F8CD" w14:textId="77777777" w:rsidR="00B74233" w:rsidRDefault="00B74233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48899901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a.2</w:t>
            </w:r>
          </w:p>
        </w:tc>
        <w:tc>
          <w:tcPr>
            <w:tcW w:w="2376" w:type="dxa"/>
          </w:tcPr>
          <w:p w14:paraId="61BF8E9B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tate and justify any criteria for excluding any outcome</w:t>
            </w:r>
          </w:p>
          <w:p w14:paraId="0CCEC8F2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ata from the analysis and reporting, or report that no</w:t>
            </w:r>
          </w:p>
          <w:p w14:paraId="73FFB052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outcome data were excluded</w:t>
            </w:r>
          </w:p>
        </w:tc>
      </w:tr>
      <w:tr w:rsidR="00B74233" w14:paraId="696D5281" w14:textId="77777777">
        <w:tc>
          <w:tcPr>
            <w:tcW w:w="1341" w:type="dxa"/>
            <w:vMerge/>
          </w:tcPr>
          <w:p w14:paraId="5BFB01AE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477C4661" w14:textId="77777777" w:rsidR="00B74233" w:rsidRDefault="00B74233">
            <w:pPr>
              <w:jc w:val="center"/>
            </w:pPr>
          </w:p>
        </w:tc>
        <w:tc>
          <w:tcPr>
            <w:tcW w:w="610" w:type="dxa"/>
          </w:tcPr>
          <w:p w14:paraId="05A4CCBC" w14:textId="77777777" w:rsidR="00B74233" w:rsidRDefault="00B74233">
            <w:pPr>
              <w:jc w:val="center"/>
            </w:pPr>
          </w:p>
        </w:tc>
        <w:tc>
          <w:tcPr>
            <w:tcW w:w="2755" w:type="dxa"/>
          </w:tcPr>
          <w:p w14:paraId="1E4F0571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58907BEB" w14:textId="77777777" w:rsidR="00B74233" w:rsidRDefault="00B74233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39EEC53B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a.3</w:t>
            </w:r>
          </w:p>
        </w:tc>
        <w:tc>
          <w:tcPr>
            <w:tcW w:w="2376" w:type="dxa"/>
          </w:tcPr>
          <w:p w14:paraId="181140A1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escribe the methods used to assess patterns of</w:t>
            </w:r>
          </w:p>
          <w:p w14:paraId="68E90BF2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issingness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missing not at random), and describe the</w:t>
            </w:r>
          </w:p>
          <w:p w14:paraId="4F7C2A3D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ethods used to handle missing outcome items or entire assessments</w:t>
            </w:r>
          </w:p>
        </w:tc>
      </w:tr>
      <w:tr w:rsidR="00B74233" w14:paraId="27EF2103" w14:textId="77777777">
        <w:tc>
          <w:tcPr>
            <w:tcW w:w="1341" w:type="dxa"/>
            <w:vMerge/>
          </w:tcPr>
          <w:p w14:paraId="220311BB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6ACBF7DE" w14:textId="77777777" w:rsidR="00B74233" w:rsidRDefault="00B74233">
            <w:pPr>
              <w:jc w:val="center"/>
            </w:pPr>
          </w:p>
        </w:tc>
        <w:tc>
          <w:tcPr>
            <w:tcW w:w="610" w:type="dxa"/>
          </w:tcPr>
          <w:p w14:paraId="2DF0DDAF" w14:textId="77777777" w:rsidR="00B74233" w:rsidRDefault="00B74233">
            <w:pPr>
              <w:jc w:val="center"/>
            </w:pPr>
          </w:p>
        </w:tc>
        <w:tc>
          <w:tcPr>
            <w:tcW w:w="2755" w:type="dxa"/>
          </w:tcPr>
          <w:p w14:paraId="0C755AEB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0D2DA2C5" w14:textId="77777777" w:rsidR="00B74233" w:rsidRDefault="00B74233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2ACA184A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a.4</w:t>
            </w:r>
          </w:p>
        </w:tc>
        <w:tc>
          <w:tcPr>
            <w:tcW w:w="2376" w:type="dxa"/>
          </w:tcPr>
          <w:p w14:paraId="2612959E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rovide a definition of the outcome analysis population</w:t>
            </w:r>
          </w:p>
          <w:p w14:paraId="320293DC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lating to nonadherence of the trial protocol (</w:t>
            </w: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as a randomized analysis)</w:t>
            </w:r>
          </w:p>
        </w:tc>
      </w:tr>
      <w:tr w:rsidR="00B74233" w14:paraId="11247127" w14:textId="77777777">
        <w:tc>
          <w:tcPr>
            <w:tcW w:w="1341" w:type="dxa"/>
            <w:vMerge/>
          </w:tcPr>
          <w:p w14:paraId="1BD22B83" w14:textId="77777777" w:rsidR="00B74233" w:rsidRDefault="00B74233">
            <w:pPr>
              <w:jc w:val="center"/>
            </w:pPr>
          </w:p>
        </w:tc>
        <w:tc>
          <w:tcPr>
            <w:tcW w:w="380" w:type="dxa"/>
          </w:tcPr>
          <w:p w14:paraId="68DBF5A3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596B5F21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2b</w:t>
            </w:r>
          </w:p>
        </w:tc>
        <w:tc>
          <w:tcPr>
            <w:tcW w:w="2755" w:type="dxa"/>
          </w:tcPr>
          <w:p w14:paraId="072D6AEE" w14:textId="77777777" w:rsidR="00B74233" w:rsidRDefault="00B74233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ethods for additional analyses, such as subgroup analyses and adjusted analyses</w:t>
            </w:r>
          </w:p>
        </w:tc>
        <w:tc>
          <w:tcPr>
            <w:tcW w:w="380" w:type="dxa"/>
          </w:tcPr>
          <w:p w14:paraId="746BDC30" w14:textId="77777777" w:rsidR="00B74233" w:rsidRDefault="00B74233">
            <w:pPr>
              <w:jc w:val="center"/>
            </w:pPr>
          </w:p>
        </w:tc>
        <w:tc>
          <w:tcPr>
            <w:tcW w:w="680" w:type="dxa"/>
          </w:tcPr>
          <w:p w14:paraId="68EB1253" w14:textId="77777777" w:rsidR="00B74233" w:rsidRDefault="00B74233">
            <w:pPr>
              <w:jc w:val="center"/>
            </w:pPr>
          </w:p>
        </w:tc>
        <w:tc>
          <w:tcPr>
            <w:tcW w:w="2376" w:type="dxa"/>
          </w:tcPr>
          <w:p w14:paraId="1D2AE1C8" w14:textId="77777777" w:rsidR="00B74233" w:rsidRDefault="00B74233">
            <w:pPr>
              <w:jc w:val="center"/>
            </w:pPr>
          </w:p>
        </w:tc>
      </w:tr>
      <w:tr w:rsidR="004512BD" w14:paraId="5ED574DE" w14:textId="77777777">
        <w:tc>
          <w:tcPr>
            <w:tcW w:w="8522" w:type="dxa"/>
            <w:gridSpan w:val="7"/>
          </w:tcPr>
          <w:p w14:paraId="3E15A130" w14:textId="77777777" w:rsidR="004512BD" w:rsidRDefault="00000000">
            <w:pPr>
              <w:jc w:val="left"/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Results</w:t>
            </w:r>
          </w:p>
        </w:tc>
      </w:tr>
      <w:tr w:rsidR="004512BD" w14:paraId="6FDD4885" w14:textId="77777777">
        <w:tc>
          <w:tcPr>
            <w:tcW w:w="1341" w:type="dxa"/>
            <w:vMerge w:val="restart"/>
          </w:tcPr>
          <w:p w14:paraId="3DF15EF6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articipant flow (a diagram is</w:t>
            </w:r>
          </w:p>
          <w:p w14:paraId="6FD4D5F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trongly</w:t>
            </w:r>
          </w:p>
          <w:p w14:paraId="5320387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commended)</w:t>
            </w:r>
          </w:p>
        </w:tc>
        <w:tc>
          <w:tcPr>
            <w:tcW w:w="380" w:type="dxa"/>
          </w:tcPr>
          <w:p w14:paraId="16233D2C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60EE71D6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3a</w:t>
            </w:r>
          </w:p>
        </w:tc>
        <w:tc>
          <w:tcPr>
            <w:tcW w:w="2755" w:type="dxa"/>
          </w:tcPr>
          <w:p w14:paraId="3692091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380" w:type="dxa"/>
          </w:tcPr>
          <w:p w14:paraId="1B72A15A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17A4BAD0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259F6B1F" w14:textId="77777777" w:rsidR="004512BD" w:rsidRDefault="004512BD">
            <w:pPr>
              <w:jc w:val="center"/>
            </w:pPr>
          </w:p>
        </w:tc>
      </w:tr>
      <w:tr w:rsidR="004512BD" w14:paraId="7A59DD4F" w14:textId="77777777">
        <w:tc>
          <w:tcPr>
            <w:tcW w:w="1341" w:type="dxa"/>
            <w:vMerge/>
          </w:tcPr>
          <w:p w14:paraId="1734025E" w14:textId="77777777" w:rsidR="004512BD" w:rsidRDefault="004512BD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414B80E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089DE77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3b</w:t>
            </w:r>
          </w:p>
        </w:tc>
        <w:tc>
          <w:tcPr>
            <w:tcW w:w="2755" w:type="dxa"/>
          </w:tcPr>
          <w:p w14:paraId="2CC5217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or each group, losses and exclusions after randomization, together with reasons</w:t>
            </w:r>
          </w:p>
        </w:tc>
        <w:tc>
          <w:tcPr>
            <w:tcW w:w="380" w:type="dxa"/>
          </w:tcPr>
          <w:p w14:paraId="21A0866D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2651DB0A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2D4CE780" w14:textId="77777777" w:rsidR="004512BD" w:rsidRDefault="004512BD">
            <w:pPr>
              <w:jc w:val="center"/>
            </w:pPr>
          </w:p>
        </w:tc>
      </w:tr>
      <w:tr w:rsidR="004512BD" w14:paraId="7ABEFC50" w14:textId="77777777">
        <w:tc>
          <w:tcPr>
            <w:tcW w:w="1341" w:type="dxa"/>
            <w:vMerge w:val="restart"/>
          </w:tcPr>
          <w:p w14:paraId="648C084C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cruitment</w:t>
            </w:r>
          </w:p>
        </w:tc>
        <w:tc>
          <w:tcPr>
            <w:tcW w:w="380" w:type="dxa"/>
          </w:tcPr>
          <w:p w14:paraId="6B273B5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5B1BD8AF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4a</w:t>
            </w:r>
          </w:p>
        </w:tc>
        <w:tc>
          <w:tcPr>
            <w:tcW w:w="2755" w:type="dxa"/>
          </w:tcPr>
          <w:p w14:paraId="5654A364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Dates defining the periods of recruitment and follow-up</w:t>
            </w:r>
          </w:p>
        </w:tc>
        <w:tc>
          <w:tcPr>
            <w:tcW w:w="380" w:type="dxa"/>
          </w:tcPr>
          <w:p w14:paraId="080D09CD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773DA21C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1281058F" w14:textId="77777777" w:rsidR="004512BD" w:rsidRDefault="004512BD">
            <w:pPr>
              <w:jc w:val="center"/>
            </w:pPr>
          </w:p>
        </w:tc>
      </w:tr>
      <w:tr w:rsidR="004512BD" w14:paraId="3DA23099" w14:textId="77777777">
        <w:tc>
          <w:tcPr>
            <w:tcW w:w="1341" w:type="dxa"/>
            <w:vMerge/>
          </w:tcPr>
          <w:p w14:paraId="0BE28034" w14:textId="77777777" w:rsidR="004512BD" w:rsidRDefault="004512BD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B5CF72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8833A3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4b</w:t>
            </w:r>
          </w:p>
        </w:tc>
        <w:tc>
          <w:tcPr>
            <w:tcW w:w="2755" w:type="dxa"/>
          </w:tcPr>
          <w:p w14:paraId="2D5DF52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hy the trial ended or was stopped</w:t>
            </w:r>
          </w:p>
        </w:tc>
        <w:tc>
          <w:tcPr>
            <w:tcW w:w="380" w:type="dxa"/>
          </w:tcPr>
          <w:p w14:paraId="08938FF9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20070805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48CB6302" w14:textId="77777777" w:rsidR="004512BD" w:rsidRDefault="004512BD">
            <w:pPr>
              <w:jc w:val="center"/>
            </w:pPr>
          </w:p>
        </w:tc>
      </w:tr>
      <w:tr w:rsidR="004512BD" w14:paraId="56EA7CF9" w14:textId="77777777">
        <w:tc>
          <w:tcPr>
            <w:tcW w:w="1341" w:type="dxa"/>
          </w:tcPr>
          <w:p w14:paraId="122F348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Baseline data</w:t>
            </w:r>
          </w:p>
        </w:tc>
        <w:tc>
          <w:tcPr>
            <w:tcW w:w="380" w:type="dxa"/>
          </w:tcPr>
          <w:p w14:paraId="37FDE0F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21ABAAF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755" w:type="dxa"/>
          </w:tcPr>
          <w:p w14:paraId="51C978C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 table showing baseline demographic and clinical</w:t>
            </w:r>
          </w:p>
          <w:p w14:paraId="392C327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haracteristics for each group</w:t>
            </w:r>
          </w:p>
        </w:tc>
        <w:tc>
          <w:tcPr>
            <w:tcW w:w="380" w:type="dxa"/>
          </w:tcPr>
          <w:p w14:paraId="6F9962A3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6A69EBC4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7C86B569" w14:textId="77777777" w:rsidR="004512BD" w:rsidRDefault="004512BD">
            <w:pPr>
              <w:jc w:val="center"/>
            </w:pPr>
          </w:p>
        </w:tc>
      </w:tr>
      <w:tr w:rsidR="004512BD" w14:paraId="47544EE4" w14:textId="77777777">
        <w:tc>
          <w:tcPr>
            <w:tcW w:w="1341" w:type="dxa"/>
          </w:tcPr>
          <w:p w14:paraId="7CC931CC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Numbers analyzed</w:t>
            </w:r>
          </w:p>
        </w:tc>
        <w:tc>
          <w:tcPr>
            <w:tcW w:w="380" w:type="dxa"/>
          </w:tcPr>
          <w:p w14:paraId="4D885B0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0319794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755" w:type="dxa"/>
          </w:tcPr>
          <w:p w14:paraId="034D9EA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or each group, number of participants (denominator)</w:t>
            </w:r>
          </w:p>
          <w:p w14:paraId="53CC906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cluded in each analysis and whether the analysis was by</w:t>
            </w:r>
          </w:p>
          <w:p w14:paraId="69CC126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lastRenderedPageBreak/>
              <w:t>original assigned groups</w:t>
            </w:r>
          </w:p>
        </w:tc>
        <w:tc>
          <w:tcPr>
            <w:tcW w:w="380" w:type="dxa"/>
          </w:tcPr>
          <w:p w14:paraId="54EA056E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30DF1FE8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7AD7E40A" w14:textId="77777777" w:rsidR="004512BD" w:rsidRDefault="004512BD">
            <w:pPr>
              <w:jc w:val="center"/>
            </w:pPr>
          </w:p>
        </w:tc>
      </w:tr>
      <w:tr w:rsidR="004512BD" w14:paraId="11E8FAE4" w14:textId="77777777">
        <w:tc>
          <w:tcPr>
            <w:tcW w:w="1341" w:type="dxa"/>
            <w:vMerge w:val="restart"/>
          </w:tcPr>
          <w:p w14:paraId="08635307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Outcomes and</w:t>
            </w:r>
          </w:p>
          <w:p w14:paraId="6574F0F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stimation</w:t>
            </w:r>
          </w:p>
        </w:tc>
        <w:tc>
          <w:tcPr>
            <w:tcW w:w="380" w:type="dxa"/>
          </w:tcPr>
          <w:p w14:paraId="524DCB4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D7CA44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7a</w:t>
            </w:r>
          </w:p>
        </w:tc>
        <w:tc>
          <w:tcPr>
            <w:tcW w:w="2755" w:type="dxa"/>
          </w:tcPr>
          <w:p w14:paraId="01B651A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or each primary and secondary outcome, results for each group, and the estimated effect size and its precision (such as 95% CI)</w:t>
            </w:r>
          </w:p>
        </w:tc>
        <w:tc>
          <w:tcPr>
            <w:tcW w:w="380" w:type="dxa"/>
          </w:tcPr>
          <w:p w14:paraId="4A67D0DB" w14:textId="77777777" w:rsidR="004512BD" w:rsidRDefault="00000000">
            <w:pPr>
              <w:jc w:val="center"/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80" w:type="dxa"/>
          </w:tcPr>
          <w:p w14:paraId="0BC44332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7a.1</w:t>
            </w:r>
          </w:p>
        </w:tc>
        <w:tc>
          <w:tcPr>
            <w:tcW w:w="2376" w:type="dxa"/>
          </w:tcPr>
          <w:p w14:paraId="03529349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clude the results for all prespecified outcome analyses or state where the results can be found if not in this report</w:t>
            </w:r>
          </w:p>
        </w:tc>
      </w:tr>
      <w:tr w:rsidR="004512BD" w14:paraId="57208DE0" w14:textId="77777777">
        <w:tc>
          <w:tcPr>
            <w:tcW w:w="1341" w:type="dxa"/>
            <w:vMerge/>
          </w:tcPr>
          <w:p w14:paraId="31EDA61E" w14:textId="77777777" w:rsidR="004512BD" w:rsidRDefault="004512BD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0" w:type="dxa"/>
          </w:tcPr>
          <w:p w14:paraId="050A9A9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2D9C749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7b</w:t>
            </w:r>
          </w:p>
        </w:tc>
        <w:tc>
          <w:tcPr>
            <w:tcW w:w="2755" w:type="dxa"/>
          </w:tcPr>
          <w:p w14:paraId="77BEFDF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or binary outcomes, presentation of both absolute and relative effect sizes is recommended</w:t>
            </w:r>
          </w:p>
        </w:tc>
        <w:tc>
          <w:tcPr>
            <w:tcW w:w="380" w:type="dxa"/>
          </w:tcPr>
          <w:p w14:paraId="75226471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4374474D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5EE01F60" w14:textId="77777777" w:rsidR="004512BD" w:rsidRDefault="004512BD">
            <w:pPr>
              <w:jc w:val="center"/>
            </w:pPr>
          </w:p>
        </w:tc>
      </w:tr>
      <w:tr w:rsidR="004512BD" w14:paraId="59612641" w14:textId="77777777">
        <w:tc>
          <w:tcPr>
            <w:tcW w:w="1341" w:type="dxa"/>
          </w:tcPr>
          <w:p w14:paraId="16EFA8B6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ncillary analyses</w:t>
            </w:r>
          </w:p>
        </w:tc>
        <w:tc>
          <w:tcPr>
            <w:tcW w:w="380" w:type="dxa"/>
          </w:tcPr>
          <w:p w14:paraId="03281BE6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34C2E88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755" w:type="dxa"/>
          </w:tcPr>
          <w:p w14:paraId="345E34D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sults of any other analyses performed, including</w:t>
            </w:r>
          </w:p>
          <w:p w14:paraId="1D1E11BF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ubgroup analyses and adjusted analyses, distinguishing</w:t>
            </w:r>
          </w:p>
          <w:p w14:paraId="259B869C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respecified from exploratory</w:t>
            </w:r>
          </w:p>
        </w:tc>
        <w:tc>
          <w:tcPr>
            <w:tcW w:w="380" w:type="dxa"/>
          </w:tcPr>
          <w:p w14:paraId="5A87C75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80" w:type="dxa"/>
          </w:tcPr>
          <w:p w14:paraId="25F6548E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8.1</w:t>
            </w:r>
          </w:p>
        </w:tc>
        <w:tc>
          <w:tcPr>
            <w:tcW w:w="2376" w:type="dxa"/>
          </w:tcPr>
          <w:p w14:paraId="7616952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f there were any analyses that were not prespecified,</w:t>
            </w:r>
          </w:p>
          <w:p w14:paraId="5B65545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explain why they were performed</w:t>
            </w:r>
          </w:p>
        </w:tc>
      </w:tr>
      <w:tr w:rsidR="004512BD" w14:paraId="14E851EB" w14:textId="77777777">
        <w:tc>
          <w:tcPr>
            <w:tcW w:w="1341" w:type="dxa"/>
          </w:tcPr>
          <w:p w14:paraId="7F058299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Harms</w:t>
            </w:r>
          </w:p>
        </w:tc>
        <w:tc>
          <w:tcPr>
            <w:tcW w:w="380" w:type="dxa"/>
          </w:tcPr>
          <w:p w14:paraId="11701282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A3"/>
            </w:r>
          </w:p>
        </w:tc>
        <w:tc>
          <w:tcPr>
            <w:tcW w:w="610" w:type="dxa"/>
          </w:tcPr>
          <w:p w14:paraId="1382C07F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755" w:type="dxa"/>
          </w:tcPr>
          <w:p w14:paraId="1A1F959D" w14:textId="38E80074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ll important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 harms or unintended effects in each group (for specific guidance see CONSORT for harms</w: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begin"/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instrText xml:space="preserve"> ADDIN NE.Ref.{EBA2FD24-01F4-44D4-AA89-716695D315FE}</w:instrTex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separate"/>
            </w:r>
            <w:r w:rsidR="008579B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="008579B5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fldChar w:fldCharType="end"/>
            </w: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80" w:type="dxa"/>
          </w:tcPr>
          <w:p w14:paraId="48BB7AD5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5B640C34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28350407" w14:textId="77777777" w:rsidR="004512BD" w:rsidRDefault="004512BD">
            <w:pPr>
              <w:jc w:val="center"/>
            </w:pPr>
          </w:p>
        </w:tc>
      </w:tr>
      <w:tr w:rsidR="004512BD" w14:paraId="7707202C" w14:textId="77777777">
        <w:tc>
          <w:tcPr>
            <w:tcW w:w="8522" w:type="dxa"/>
            <w:gridSpan w:val="7"/>
          </w:tcPr>
          <w:p w14:paraId="2F9B61E3" w14:textId="77777777" w:rsidR="004512BD" w:rsidRDefault="00000000">
            <w:pPr>
              <w:jc w:val="left"/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Discussion</w:t>
            </w:r>
          </w:p>
        </w:tc>
      </w:tr>
      <w:tr w:rsidR="004512BD" w14:paraId="00521767" w14:textId="77777777">
        <w:tc>
          <w:tcPr>
            <w:tcW w:w="1341" w:type="dxa"/>
          </w:tcPr>
          <w:p w14:paraId="676A2899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Limitations</w:t>
            </w:r>
          </w:p>
        </w:tc>
        <w:tc>
          <w:tcPr>
            <w:tcW w:w="380" w:type="dxa"/>
          </w:tcPr>
          <w:p w14:paraId="6EA4761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3652F12D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755" w:type="dxa"/>
          </w:tcPr>
          <w:p w14:paraId="26FB146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rial limitations, addressing sources of potential bias,</w:t>
            </w:r>
          </w:p>
          <w:p w14:paraId="094A911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mprecision, and, if relevant, multiplicity of analyses</w:t>
            </w:r>
          </w:p>
        </w:tc>
        <w:tc>
          <w:tcPr>
            <w:tcW w:w="380" w:type="dxa"/>
          </w:tcPr>
          <w:p w14:paraId="0CAC880E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51EC481E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7097883A" w14:textId="77777777" w:rsidR="004512BD" w:rsidRDefault="004512BD">
            <w:pPr>
              <w:jc w:val="center"/>
            </w:pPr>
          </w:p>
        </w:tc>
      </w:tr>
      <w:tr w:rsidR="004512BD" w14:paraId="3752B395" w14:textId="77777777">
        <w:tc>
          <w:tcPr>
            <w:tcW w:w="1341" w:type="dxa"/>
          </w:tcPr>
          <w:p w14:paraId="6858877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Generalizabil</w:t>
            </w:r>
            <w:proofErr w:type="spellEnd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  <w:p w14:paraId="27527B50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ty</w:t>
            </w:r>
            <w:proofErr w:type="spellEnd"/>
          </w:p>
        </w:tc>
        <w:tc>
          <w:tcPr>
            <w:tcW w:w="380" w:type="dxa"/>
          </w:tcPr>
          <w:p w14:paraId="2251771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2A519A33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755" w:type="dxa"/>
          </w:tcPr>
          <w:p w14:paraId="179553E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Generalizability (external validity, applicability) of the</w:t>
            </w:r>
          </w:p>
          <w:p w14:paraId="56C048F7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rial findings</w:t>
            </w:r>
          </w:p>
        </w:tc>
        <w:tc>
          <w:tcPr>
            <w:tcW w:w="380" w:type="dxa"/>
          </w:tcPr>
          <w:p w14:paraId="29BBFE3A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2C14D063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58B2D39" w14:textId="77777777" w:rsidR="004512BD" w:rsidRDefault="004512BD">
            <w:pPr>
              <w:jc w:val="center"/>
            </w:pPr>
          </w:p>
        </w:tc>
      </w:tr>
      <w:tr w:rsidR="004512BD" w14:paraId="2AE2C6CF" w14:textId="77777777">
        <w:tc>
          <w:tcPr>
            <w:tcW w:w="1341" w:type="dxa"/>
          </w:tcPr>
          <w:p w14:paraId="7AC026B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pretation</w:t>
            </w:r>
          </w:p>
        </w:tc>
        <w:tc>
          <w:tcPr>
            <w:tcW w:w="380" w:type="dxa"/>
          </w:tcPr>
          <w:p w14:paraId="389AB857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229EA45E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755" w:type="dxa"/>
          </w:tcPr>
          <w:p w14:paraId="3B147DE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nterpretation consistent with results, balancing benefits</w:t>
            </w:r>
          </w:p>
          <w:p w14:paraId="1C2F7D0F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nd harms, and considering other relevant evidence</w:t>
            </w:r>
          </w:p>
        </w:tc>
        <w:tc>
          <w:tcPr>
            <w:tcW w:w="380" w:type="dxa"/>
          </w:tcPr>
          <w:p w14:paraId="64DD765F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1F13171F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A6AB65C" w14:textId="77777777" w:rsidR="004512BD" w:rsidRDefault="004512BD">
            <w:pPr>
              <w:jc w:val="center"/>
            </w:pPr>
          </w:p>
        </w:tc>
      </w:tr>
      <w:tr w:rsidR="004512BD" w14:paraId="4AE45D63" w14:textId="77777777">
        <w:tc>
          <w:tcPr>
            <w:tcW w:w="8522" w:type="dxa"/>
            <w:gridSpan w:val="7"/>
          </w:tcPr>
          <w:p w14:paraId="58F1AF71" w14:textId="77777777" w:rsidR="004512BD" w:rsidRDefault="00000000">
            <w:pPr>
              <w:jc w:val="left"/>
              <w:rPr>
                <w:b/>
                <w:bCs/>
              </w:rPr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Other information</w:t>
            </w:r>
          </w:p>
        </w:tc>
      </w:tr>
      <w:tr w:rsidR="004512BD" w14:paraId="0743B68E" w14:textId="77777777">
        <w:tc>
          <w:tcPr>
            <w:tcW w:w="1341" w:type="dxa"/>
          </w:tcPr>
          <w:p w14:paraId="35DF88EA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gistration</w:t>
            </w:r>
          </w:p>
        </w:tc>
        <w:tc>
          <w:tcPr>
            <w:tcW w:w="380" w:type="dxa"/>
          </w:tcPr>
          <w:p w14:paraId="5B944CB4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634F6B1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755" w:type="dxa"/>
          </w:tcPr>
          <w:p w14:paraId="78CCE337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Registration number and name of trial registry</w:t>
            </w:r>
          </w:p>
        </w:tc>
        <w:tc>
          <w:tcPr>
            <w:tcW w:w="380" w:type="dxa"/>
          </w:tcPr>
          <w:p w14:paraId="6735B136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11DC44C1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4A465550" w14:textId="77777777" w:rsidR="004512BD" w:rsidRDefault="004512BD">
            <w:pPr>
              <w:jc w:val="center"/>
            </w:pPr>
          </w:p>
        </w:tc>
      </w:tr>
      <w:tr w:rsidR="004512BD" w14:paraId="36D44396" w14:textId="77777777">
        <w:tc>
          <w:tcPr>
            <w:tcW w:w="1341" w:type="dxa"/>
          </w:tcPr>
          <w:p w14:paraId="4BBF2CEB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Protocol</w:t>
            </w:r>
          </w:p>
        </w:tc>
        <w:tc>
          <w:tcPr>
            <w:tcW w:w="380" w:type="dxa"/>
          </w:tcPr>
          <w:p w14:paraId="002B0A3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E33A777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755" w:type="dxa"/>
          </w:tcPr>
          <w:p w14:paraId="6EAC3EA5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here the full trial protocol can be accessed, if available</w:t>
            </w:r>
          </w:p>
        </w:tc>
        <w:tc>
          <w:tcPr>
            <w:tcW w:w="380" w:type="dxa"/>
          </w:tcPr>
          <w:p w14:paraId="60EC33E9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60905A51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1CE5CC1D" w14:textId="77777777" w:rsidR="004512BD" w:rsidRDefault="004512BD">
            <w:pPr>
              <w:jc w:val="center"/>
            </w:pPr>
          </w:p>
        </w:tc>
      </w:tr>
      <w:tr w:rsidR="004512BD" w14:paraId="36D2ABC9" w14:textId="77777777">
        <w:tc>
          <w:tcPr>
            <w:tcW w:w="1341" w:type="dxa"/>
          </w:tcPr>
          <w:p w14:paraId="08319D2C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Funding</w:t>
            </w:r>
          </w:p>
        </w:tc>
        <w:tc>
          <w:tcPr>
            <w:tcW w:w="380" w:type="dxa"/>
          </w:tcPr>
          <w:p w14:paraId="726765FE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sym w:font="Wingdings 2" w:char="0052"/>
            </w:r>
          </w:p>
        </w:tc>
        <w:tc>
          <w:tcPr>
            <w:tcW w:w="610" w:type="dxa"/>
          </w:tcPr>
          <w:p w14:paraId="03C0A648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755" w:type="dxa"/>
          </w:tcPr>
          <w:p w14:paraId="10B7C5F1" w14:textId="77777777" w:rsidR="004512BD" w:rsidRDefault="00000000">
            <w:pPr>
              <w:jc w:val="left"/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Sources of funding and other support (such as supply of drugs), role of funders</w:t>
            </w:r>
          </w:p>
        </w:tc>
        <w:tc>
          <w:tcPr>
            <w:tcW w:w="380" w:type="dxa"/>
          </w:tcPr>
          <w:p w14:paraId="75316159" w14:textId="77777777" w:rsidR="004512BD" w:rsidRDefault="004512BD">
            <w:pPr>
              <w:jc w:val="center"/>
            </w:pPr>
          </w:p>
        </w:tc>
        <w:tc>
          <w:tcPr>
            <w:tcW w:w="680" w:type="dxa"/>
          </w:tcPr>
          <w:p w14:paraId="02709962" w14:textId="77777777" w:rsidR="004512BD" w:rsidRDefault="004512BD">
            <w:pPr>
              <w:jc w:val="center"/>
            </w:pPr>
          </w:p>
        </w:tc>
        <w:tc>
          <w:tcPr>
            <w:tcW w:w="2376" w:type="dxa"/>
          </w:tcPr>
          <w:p w14:paraId="34B8F66E" w14:textId="77777777" w:rsidR="004512BD" w:rsidRDefault="004512BD">
            <w:pPr>
              <w:jc w:val="center"/>
            </w:pPr>
          </w:p>
        </w:tc>
      </w:tr>
      <w:tr w:rsidR="004512BD" w14:paraId="30455D58" w14:textId="77777777">
        <w:tc>
          <w:tcPr>
            <w:tcW w:w="8522" w:type="dxa"/>
            <w:gridSpan w:val="7"/>
          </w:tcPr>
          <w:p w14:paraId="02F947D5" w14:textId="78A0EE03" w:rsidR="004512BD" w:rsidRPr="00B74233" w:rsidRDefault="00000000" w:rsidP="00B74233">
            <w:pPr>
              <w:jc w:val="left"/>
            </w:pPr>
            <w:r w:rsidRPr="00B74233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Abbreviations: CONSORT, Consolidated Standards of Reporting Trials;</w:t>
            </w:r>
            <w:r w:rsidR="00B74233" w:rsidRPr="00B74233">
              <w:rPr>
                <w:rFonts w:ascii="Times New Roman" w:eastAsia="GuardianAgateSans1GR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B74233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TIDieR</w:t>
            </w:r>
            <w:proofErr w:type="spellEnd"/>
            <w:r w:rsidRPr="00B74233">
              <w:rPr>
                <w:rFonts w:ascii="Times New Roman" w:eastAsia="GuardianAgateSans1GR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Template for Intervention Description and Replication.</w:t>
            </w:r>
          </w:p>
        </w:tc>
      </w:tr>
    </w:tbl>
    <w:p w14:paraId="71462CC4" w14:textId="77777777" w:rsidR="008579B5" w:rsidRDefault="00B74233" w:rsidP="008579B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2C3053C4" w14:textId="77777777" w:rsidR="008579B5" w:rsidRPr="00193572" w:rsidRDefault="008579B5" w:rsidP="00193572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357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References:</w:t>
      </w:r>
    </w:p>
    <w:p w14:paraId="550A43B8" w14:textId="77777777" w:rsidR="008579B5" w:rsidRPr="00193572" w:rsidRDefault="008579B5" w:rsidP="00193572">
      <w:pPr>
        <w:autoSpaceDE w:val="0"/>
        <w:autoSpaceDN w:val="0"/>
        <w:adjustRightInd w:val="0"/>
        <w:ind w:left="320" w:hanging="32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1. Moher D, Hopewell S, Schulz KF et al. CONSORT 2010 explanation and elaboration: updated guidelines for </w:t>
      </w:r>
      <w:proofErr w:type="gram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porting  parallel</w:t>
      </w:r>
      <w:proofErr w:type="gram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roup </w:t>
      </w:r>
      <w:proofErr w:type="spell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ndomised</w:t>
      </w:r>
      <w:proofErr w:type="spell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rials. </w:t>
      </w:r>
      <w:r w:rsidRPr="00193572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BMJ</w:t>
      </w: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2010;340:c869</w:t>
      </w:r>
    </w:p>
    <w:p w14:paraId="05D4C88F" w14:textId="77777777" w:rsidR="008579B5" w:rsidRPr="00193572" w:rsidRDefault="008579B5" w:rsidP="00193572">
      <w:pPr>
        <w:autoSpaceDE w:val="0"/>
        <w:autoSpaceDN w:val="0"/>
        <w:adjustRightInd w:val="0"/>
        <w:ind w:left="320" w:hanging="32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 xml:space="preserve">2. </w:t>
      </w:r>
      <w:bookmarkStart w:id="0" w:name="_nebE387C72C_8304_4803_A974_F2F663849494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Butcher NJ, Monsour A, Mew EJ et al. Guidelines for Reporting Outcomes in Trial Reports: The CONSORT-Outcomes </w:t>
      </w:r>
      <w:proofErr w:type="gram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022  Extension</w:t>
      </w:r>
      <w:proofErr w:type="gram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. </w:t>
      </w:r>
      <w:r w:rsidRPr="00193572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JAMA</w:t>
      </w: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2022;328(22):2252-2264</w:t>
      </w:r>
      <w:bookmarkEnd w:id="0"/>
    </w:p>
    <w:p w14:paraId="4F1EB9D7" w14:textId="77777777" w:rsidR="008579B5" w:rsidRPr="00193572" w:rsidRDefault="008579B5" w:rsidP="00193572">
      <w:pPr>
        <w:autoSpaceDE w:val="0"/>
        <w:autoSpaceDN w:val="0"/>
        <w:adjustRightInd w:val="0"/>
        <w:ind w:left="320" w:hanging="32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3. Hoffmann TC, </w:t>
      </w:r>
      <w:proofErr w:type="spell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asziou</w:t>
      </w:r>
      <w:proofErr w:type="spell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P, </w:t>
      </w:r>
      <w:proofErr w:type="spell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outron</w:t>
      </w:r>
      <w:proofErr w:type="spell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I et al. Better reporting of interventions: template for intervention description </w:t>
      </w:r>
      <w:proofErr w:type="gram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nd  replication</w:t>
      </w:r>
      <w:proofErr w:type="gram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(</w:t>
      </w:r>
      <w:proofErr w:type="spell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IDieR</w:t>
      </w:r>
      <w:proofErr w:type="spell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) checklist and guide. </w:t>
      </w:r>
      <w:r w:rsidRPr="00193572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BMJ</w:t>
      </w: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2014;</w:t>
      </w:r>
      <w:proofErr w:type="gram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348:g</w:t>
      </w:r>
      <w:proofErr w:type="gram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687</w:t>
      </w:r>
    </w:p>
    <w:p w14:paraId="68CC472B" w14:textId="77777777" w:rsidR="008579B5" w:rsidRPr="00193572" w:rsidRDefault="008579B5" w:rsidP="00193572">
      <w:pPr>
        <w:autoSpaceDE w:val="0"/>
        <w:autoSpaceDN w:val="0"/>
        <w:adjustRightInd w:val="0"/>
        <w:ind w:left="320" w:hanging="32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4. </w:t>
      </w:r>
      <w:bookmarkStart w:id="1" w:name="_neb7D16054B_5B65_44D5_8C7A_0B52E4A72EA8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Ioannidis JP, Evans SJ, Gotzsche PC et al. Better reporting of harms in randomized trials: an extension of the </w:t>
      </w:r>
      <w:proofErr w:type="gramStart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ONSORT  statement</w:t>
      </w:r>
      <w:proofErr w:type="gramEnd"/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. </w:t>
      </w:r>
      <w:r w:rsidRPr="00193572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nn Intern Med</w:t>
      </w:r>
      <w:r w:rsidRPr="001935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2004;141(10):781-8</w:t>
      </w:r>
      <w:bookmarkEnd w:id="1"/>
    </w:p>
    <w:p w14:paraId="701ABDD4" w14:textId="7FDCCE5C" w:rsidR="004512BD" w:rsidRDefault="00B74233" w:rsidP="00B74233">
      <w:pPr>
        <w:jc w:val="center"/>
      </w:pPr>
      <w:r>
        <w:fldChar w:fldCharType="end"/>
      </w:r>
    </w:p>
    <w:sectPr w:rsidR="00451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AgateSansGR-Medium">
    <w:altName w:val="Segoe Print"/>
    <w:charset w:val="00"/>
    <w:family w:val="auto"/>
    <w:pitch w:val="default"/>
  </w:font>
  <w:font w:name="GuardianAgateSans1GR-Regular">
    <w:altName w:val="Segoe Print"/>
    <w:charset w:val="00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yNjRiOGVjNGQ4OGM0YzEzYzQ1MWZkNTM4MWNiNmEifQ=="/>
    <w:docVar w:name="EN.Layout" w:val="&lt;ENLayout&gt;&lt;Style&gt;AAA Style Gui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NE.Ref{07FEBC44-EE28-4BCE-934D-43736B98ED05}" w:val=" ADDIN NE.Ref.{07FEBC44-EE28-4BCE-934D-43736B98ED05}&lt;Citation&gt;&lt;Group&gt;&lt;References&gt;&lt;Item&gt;&lt;ID&gt;2942&lt;/ID&gt;&lt;UID&gt;{33D5E33E-2B72-46A8-B0D9-F097F3090B6D}&lt;/UID&gt;&lt;Title&gt;Better reporting of interventions: template for intervention description and  replication (TIDieR) checklist and guide&lt;/Title&gt;&lt;Template&gt;Journal Article&lt;/Template&gt;&lt;Star&gt;0&lt;/Star&gt;&lt;Tag&gt;0&lt;/Tag&gt;&lt;Author&gt;Hoffmann, T C; Glasziou, P P; Boutron, I; Milne, R; Perera, R; Moher, D; Altman, D G; Barbour, V; Macdonald, H; Johnston, M; Lamb, S E; Dixon-Woods, M; McCulloch, P; Wyatt, J C; Chan, A W; Michie, S&lt;/Author&gt;&lt;Year&gt;2014&lt;/Year&gt;&lt;Details&gt;&lt;_accession_num&gt;24609605&lt;/_accession_num&gt;&lt;_author_adr&gt;Centre for Research in Evidence Based Practice, Faculty of Health Sciences and  Medicine, Bond University, Queensland, Australia, 4229.&lt;/_author_adr&gt;&lt;_date_display&gt;2014 Mar 7&lt;/_date_display&gt;&lt;_date&gt;2014-03-07&lt;/_date&gt;&lt;_doi&gt;10.1136/bmj.g1687&lt;/_doi&gt;&lt;_isbn&gt;1756-1833 (Electronic); 0959-8138 (Linking)&lt;/_isbn&gt;&lt;_journal&gt;BMJ&lt;/_journal&gt;&lt;_language&gt;eng&lt;/_language&gt;&lt;_pages&gt;g1687&lt;/_pages&gt;&lt;_subject_headings&gt;Biomedical Research; *Checklist; Clinical Trials as Topic/*standards; Delphi Technique; Humans; *Program Evaluation; Reproducibility of Results; Research Design/*standards; Research Report/*standards&lt;/_subject_headings&gt;&lt;_tertiary_title&gt;BMJ (Clinical research ed.)&lt;/_tertiary_title&gt;&lt;_type_work&gt;Consensus Development Conference; Guideline; Journal Article; Research Support, Non-U.S. Gov&amp;apos;t&lt;/_type_work&gt;&lt;_url&gt;http://www.ncbi.nlm.nih.gov/entrez/query.fcgi?cmd=Retrieve&amp;amp;db=pubmed&amp;amp;dopt=Abstract&amp;amp;list_uids=24609605&amp;amp;query_hl=1&lt;/_url&gt;&lt;_volume&gt;348&lt;/_volume&gt;&lt;_created&gt;65002622&lt;/_created&gt;&lt;_modified&gt;65002623&lt;/_modified&gt;&lt;_db_updated&gt;PubMed&lt;/_db_updated&gt;&lt;_impact_factor&gt;  39.890&lt;/_impact_factor&gt;&lt;/Details&gt;&lt;Extra&gt;&lt;DBUID&gt;{F96A950B-833F-4880-A151-76DA2D6A2879}&lt;/DBUID&gt;&lt;/Extra&gt;&lt;/Item&gt;&lt;/References&gt;&lt;/Group&gt;&lt;/Citation&gt;_x000a_"/>
    <w:docVar w:name="NE.Ref{7C1A55B4-AF63-4901-916C-FCCCD901A3D8}" w:val=" ADDIN NE.Ref.{7C1A55B4-AF63-4901-916C-FCCCD901A3D8}&lt;Citation&gt;&lt;Group&gt;&lt;References&gt;&lt;Item&gt;&lt;ID&gt;2941&lt;/ID&gt;&lt;UID&gt;{E387C72C-8304-4803-A974-F2F663849494}&lt;/UID&gt;&lt;Title&gt;Guidelines for Reporting Outcomes in Trial Reports: The CONSORT-Outcomes 2022  Extension&lt;/Title&gt;&lt;Template&gt;Journal Article&lt;/Template&gt;&lt;Star&gt;0&lt;/Star&gt;&lt;Tag&gt;0&lt;/Tag&gt;&lt;Author&gt;Butcher, N J; Monsour, A; Mew, E J; Chan, A W; Moher, D; Mayo-Wilson, E; Terwee, C B; Chee-A-Tow, A; Baba, A; Gavin, F; Grimshaw, J M; Kelly, L E; Saeed, L; Thabane, L; Askie, L; Smith, M; Farid-Kapadia, M; Williamson, P R; Szatmari, P; Tugwell, P; Golub, R M; Monga, S; Vohra, S; Marlin, S; Ungar, W J; Offringa, M&lt;/Author&gt;&lt;Year&gt;2022&lt;/Year&gt;&lt;Details&gt;&lt;_accession_num&gt;36511921&lt;/_accession_num&gt;&lt;_author_adr&gt;Child Health Evaluative Sciences, The Hospital for Sick Children Research  Institute, Toronto, Ontario, Canada.; Department of Psychiatry, University of Toronto, Toronto, Ontario, Canada.; Child Health Evaluative Sciences, The Hospital for Sick Children Research  Institute, Toronto, Ontario, Canada.; Child Health Evaluative Sciences, The Hospital for Sick Children Research  Institute, Toronto, Ontario, Canada.; Department of Chronic Disease Epidemiology, School of Public Health, Yale  University, New Haven, Connecticut.; Department of Medicine, Women&amp;apos;s College Research Institute, University of  Toronto, Toronto, Ontario, Canada.; Centre for Journalology, Clinical Epidemiology Program, Ottawa Hospital Research  Institute, Ottawa, Ontario, Canada.; School of Epidemiology and Public Health, University of Ottawa, Ottawa, Ontario,  Canada.; Department of Epidemiology, Gillings School of Global Public Health, University  of North Carolina, Chapel Hill.; Amsterdam University Medical Centers, Vrije Universiteit, Department of  Epidemiology and Data Science, Amsterdam, the Netherlands.; Department of Methodology, Amsterdam Public Health Research Institute, Amsterdam,  the Netherlands.; Child Health Evaluative Sciences, The Hospital for Sick Children Research  Institute, Toronto, Ontario, Canada.; Child Health Evaluative Sciences, The Hospital for Sick Children Research  Institute, Toronto, Ontario, Canada.; public panel member, Toronto, Ontario, Canada.; Clinical Epidemiology Program, Ottawa Hospital Research Institute, Ottawa,  Ontario, Canada.; Department of Medicine, University of Ottawa, Ottawa, Ontario, Canada.; Department of Pharmacology and Therapeutics, University of Manitoba, Winnipeg,  Canada.; Children&amp;apos;s Hospital Research Institute of Manitoba, Winnipeg, Canada.; Child Health Evaluative Sciences, The Hospital for Sick Children Research  Institute, Toronto, Ontario, Canada.; Health Research Methods, Evidence, and Impact, McMaster University, Hamilton,  Ontario, Canada.; NHMRC Clinical Trials Centre, University of Sydney, Sydney, New South Wales,  Australia.; patient panel member, Ottawa, Ontario, Canada.; Child Health Evaluative Sciences, The Hospital for Sick Children Research  Institute, Toronto, Ontario, Canada.; MRC-NIHR Trials Methodology Research Partnership, Department of Health Data  Science, University of Liverpool, Liverpool, England.; Cundill Centre for Child and Youth Depression, Centre for Addiction and Mental  Health, Toronto, Ontario, Canada.; Department of Psychiatry, The Hospital for Sick Children, Toronto, Ontario,  Canada.; School of Epidemiology and Public Health, University of Ottawa, Ottawa, Ontario,  Canada.; Department of Medicine, University of Ottawa, Ottawa, Ontario, Canada.; Bruyere Research Institute, Ottawa, Ontario, Canada.; Ottawa Hospital Research Institute, Ottawa, Ontario, Canada.; Department of Medicine, Feinberg School of Medicine, Northwestern University,  Chicago, Illinois.; Department of Psychiatry, University of Toronto, Toronto, Ontario, Canada.; Department of Psychiatry, The Hospital for Sick Children, Toronto, Ontario,  Canada.; Departments of Pediatrics and Psychiatry, Faculty of Medicine and Dentistry,  University of Alberta, Edmonton, Canada.; Clinical Trials Ontario, Toronto, Canada.; Department of Public Health Sciences, Queen&amp;apos;s University, Kingston, Ontario,  Canada.; Child Health Evaluative Sciences, The Hospital for Sick Children Research  Institute, Toronto, Ontario, Canada.; Institute of Health Policy, Management, and Evaluation, University of Toronto,  Toronto, Ontario, Canada.; Child Health Evaluative Sciences, The Hospital for Sick Children Research  Institute, Toronto, Ontario, Canada.; Institute of Health Policy, Management, and Evaluation, University of Toronto,  Toronto, Ontario, Canada.; Division of Neonatology, The Hospital for Sick Children, Toronto, Ontario,  Canada.&lt;/_author_adr&gt;&lt;_date_display&gt;2022 Dec 13&lt;/_date_display&gt;&lt;_date&gt;2022-12-13&lt;/_date&gt;&lt;_doi&gt;10.1001/jama.2022.21022&lt;/_doi&gt;&lt;_isbn&gt;1538-3598 (Electronic); 0098-7484 (Linking)&lt;/_isbn&gt;&lt;_issue&gt;22&lt;/_issue&gt;&lt;_journal&gt;JAMA&lt;/_journal&gt;&lt;_language&gt;eng&lt;/_language&gt;&lt;_pages&gt;2252-2264&lt;/_pages&gt;&lt;_subject_headings&gt;Humans; Checklist/standards; *Research Design/standards; *Guidelines as Topic; *Clinical Trials as Topic/standards&lt;/_subject_headings&gt;&lt;_tertiary_title&gt;JAMA&lt;/_tertiary_title&gt;&lt;_type_work&gt;Journal Article; Research Support, Non-U.S. Gov&amp;apos;t; Review&lt;/_type_work&gt;&lt;_url&gt;http://www.ncbi.nlm.nih.gov/entrez/query.fcgi?cmd=Retrieve&amp;amp;db=pubmed&amp;amp;dopt=Abstract&amp;amp;list_uids=36511921&amp;amp;query_hl=1&lt;/_url&gt;&lt;_volume&gt;328&lt;/_volume&gt;&lt;_created&gt;65002620&lt;/_created&gt;&lt;_modified&gt;65002620&lt;/_modified&gt;&lt;_db_updated&gt;PubMed&lt;/_db_updated&gt;&lt;_impact_factor&gt;  56.274&lt;/_impact_factor&gt;&lt;/Details&gt;&lt;Extra&gt;&lt;DBUID&gt;{F96A950B-833F-4880-A151-76DA2D6A2879}&lt;/DBUID&gt;&lt;/Extra&gt;&lt;/Item&gt;&lt;/References&gt;&lt;/Group&gt;&lt;/Citation&gt;_x000a_"/>
    <w:docVar w:name="NE.Ref{B24821EB-DDA3-4A1D-AD9A-3A14AA28958E}" w:val=" ADDIN NE.Ref.{B24821EB-DDA3-4A1D-AD9A-3A14AA28958E}&lt;Citation&gt;&lt;Group&gt;&lt;References&gt;&lt;Item&gt;&lt;ID&gt;2933&lt;/ID&gt;&lt;UID&gt;{3C205FE7-5A42-478A-BC40-D79CF435114F}&lt;/UID&gt;&lt;Title&gt;CONSORT 2010 explanation and elaboration: updated guidelines for reporting  parallel group randomised trials&lt;/Title&gt;&lt;Template&gt;Journal Article&lt;/Template&gt;&lt;Star&gt;0&lt;/Star&gt;&lt;Tag&gt;0&lt;/Tag&gt;&lt;Author&gt;Moher, D; Hopewell, S; Schulz, K F; Montori, V; Gotzsche, P C; Devereaux, P J; Elbourne, D; Egger, M; Altman, D G&lt;/Author&gt;&lt;Year&gt;2010&lt;/Year&gt;&lt;Details&gt;&lt;_accession_num&gt;20332511&lt;/_accession_num&gt;&lt;_author_adr&gt;Ottawa Methods Centre, Clinical Epidemiology Program, Ottawa Hospital Research  Institute, Ottawa Hospital, Ottawa, Ontario, Canada. dmoher@ohri.ca&lt;/_author_adr&gt;&lt;_date_display&gt;2010 Mar 23&lt;/_date_display&gt;&lt;_date&gt;2010-03-23&lt;/_date&gt;&lt;_doi&gt;10.1136/bmj.c869&lt;/_doi&gt;&lt;_isbn&gt;1756-1833 (Electronic); 0959-8138 (Print); 0959-8138 (Linking)&lt;/_isbn&gt;&lt;_journal&gt;BMJ&lt;/_journal&gt;&lt;_language&gt;eng&lt;/_language&gt;&lt;_pages&gt;c869&lt;/_pages&gt;&lt;_subject_headings&gt;Consensus; Practice Guidelines as Topic/*standards; Randomized Controlled Trials as Topic/*standards; Research Design/*standards&lt;/_subject_headings&gt;&lt;_tertiary_title&gt;BMJ (Clinical research ed.)&lt;/_tertiary_title&gt;&lt;_type_work&gt;Journal Article; Research Support, Non-U.S. Gov&amp;apos;t&lt;/_type_work&gt;&lt;_url&gt;http://www.ncbi.nlm.nih.gov/entrez/query.fcgi?cmd=Retrieve&amp;amp;db=pubmed&amp;amp;dopt=Abstract&amp;amp;list_uids=20332511&amp;amp;query_hl=1&lt;/_url&gt;&lt;_volume&gt;340&lt;/_volume&gt;&lt;_created&gt;65002617&lt;/_created&gt;&lt;_modified&gt;65002618&lt;/_modified&gt;&lt;_db_updated&gt;PubMed&lt;/_db_updated&gt;&lt;_impact_factor&gt;  39.890&lt;/_impact_factor&gt;&lt;/Details&gt;&lt;Extra&gt;&lt;DBUID&gt;{F96A950B-833F-4880-A151-76DA2D6A2879}&lt;/DBUID&gt;&lt;/Extra&gt;&lt;/Item&gt;&lt;/References&gt;&lt;/Group&gt;&lt;/Citation&gt;_x000a_"/>
    <w:docVar w:name="NE.Ref{EBA2FD24-01F4-44D4-AA89-716695D315FE}" w:val=" ADDIN NE.Ref.{EBA2FD24-01F4-44D4-AA89-716695D315FE}&lt;Citation&gt;&lt;Group&gt;&lt;References&gt;&lt;Item&gt;&lt;ID&gt;2949&lt;/ID&gt;&lt;UID&gt;{7D16054B-5B65-44D5-8C7A-0B52E4A72EA8}&lt;/UID&gt;&lt;Title&gt;Better reporting of harms in randomized trials: an extension of the CONSORT  statement&lt;/Title&gt;&lt;Template&gt;Journal Article&lt;/Template&gt;&lt;Star&gt;0&lt;/Star&gt;&lt;Tag&gt;0&lt;/Tag&gt;&lt;Author&gt;Ioannidis, J P; Evans, S J; Gotzsche, P C; O&amp;apos;Neill, R T; Altman, D G; Schulz, K; Moher, D&lt;/Author&gt;&lt;Year&gt;2004&lt;/Year&gt;&lt;Details&gt;&lt;_accession_num&gt;15545678&lt;/_accession_num&gt;&lt;_author_adr&gt;University of Ioannina School of Medicine and Biomedical Research Institute,  Foundation for Research and Technology-Hellas, Ioannina, Greece.&lt;/_author_adr&gt;&lt;_date_display&gt;2004 Nov 16&lt;/_date_display&gt;&lt;_date&gt;2004-11-16&lt;/_date&gt;&lt;_doi&gt;10.7326/0003-4819-141-10-200411160-00009&lt;/_doi&gt;&lt;_isbn&gt;1539-3704 (Electronic); 0003-4819 (Linking)&lt;/_isbn&gt;&lt;_issue&gt;10&lt;/_issue&gt;&lt;_journal&gt;Ann Intern Med&lt;/_journal&gt;&lt;_language&gt;eng&lt;/_language&gt;&lt;_pages&gt;781-8&lt;/_pages&gt;&lt;_subject_headings&gt;Evidence-Based Medicine; Publishing/*standards; Quality Control; Randomized Controlled Trials as Topic/*standards; Safety&lt;/_subject_headings&gt;&lt;_tertiary_title&gt;Annals of internal medicin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545678&amp;amp;query_hl=1&lt;/_url&gt;&lt;_volume&gt;141&lt;/_volume&gt;&lt;_created&gt;65002631&lt;/_created&gt;&lt;_modified&gt;65002631&lt;/_modified&gt;&lt;_db_updated&gt;PubMed&lt;/_db_updated&gt;&lt;_impact_factor&gt;  25.39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MA (American Medical Association)"/>
  </w:docVars>
  <w:rsids>
    <w:rsidRoot w:val="004512BD"/>
    <w:rsid w:val="00193572"/>
    <w:rsid w:val="004512BD"/>
    <w:rsid w:val="008579B5"/>
    <w:rsid w:val="00B74233"/>
    <w:rsid w:val="1E7D358A"/>
    <w:rsid w:val="213674ED"/>
    <w:rsid w:val="47374D02"/>
    <w:rsid w:val="6DAE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68B63"/>
  <w15:docId w15:val="{606BC9CF-7AB9-43DB-B65D-6F1ECA42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dc:description>NE.Ref</dc:description>
  <cp:lastModifiedBy>wangconggrace@outlook.com</cp:lastModifiedBy>
  <cp:revision>2</cp:revision>
  <dcterms:created xsi:type="dcterms:W3CDTF">2023-08-04T06:39:00Z</dcterms:created>
  <dcterms:modified xsi:type="dcterms:W3CDTF">2023-08-0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8E6A10C2E3446F8B40F50EA74F1364_13</vt:lpwstr>
  </property>
</Properties>
</file>